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8CBD5D" w14:textId="7945557F" w:rsidR="008F2980" w:rsidRPr="00D238A5" w:rsidRDefault="00C90B1A" w:rsidP="009341E7">
      <w:pPr>
        <w:rPr>
          <w:rFonts w:asciiTheme="majorBidi" w:hAnsiTheme="majorBidi" w:cstheme="majorBidi"/>
          <w:b/>
        </w:rPr>
      </w:pPr>
      <w:r w:rsidRPr="00D238A5">
        <w:rPr>
          <w:rFonts w:asciiTheme="majorBidi" w:hAnsiTheme="majorBidi" w:cstheme="majorBidi"/>
          <w:b/>
        </w:rPr>
        <w:t>S</w:t>
      </w:r>
      <w:r w:rsidR="009341E7" w:rsidRPr="00D238A5">
        <w:rPr>
          <w:rFonts w:asciiTheme="majorBidi" w:hAnsiTheme="majorBidi" w:cstheme="majorBidi"/>
          <w:b/>
        </w:rPr>
        <w:t>7</w:t>
      </w:r>
      <w:r w:rsidR="00D238A5" w:rsidRPr="00D238A5">
        <w:rPr>
          <w:rFonts w:asciiTheme="majorBidi" w:hAnsiTheme="majorBidi" w:cstheme="majorBidi"/>
          <w:b/>
        </w:rPr>
        <w:t xml:space="preserve"> Table</w:t>
      </w:r>
      <w:r w:rsidR="008F2980" w:rsidRPr="00D238A5">
        <w:rPr>
          <w:rFonts w:asciiTheme="majorBidi" w:hAnsiTheme="majorBidi" w:cstheme="majorBidi"/>
          <w:b/>
        </w:rPr>
        <w:t>. DNA oligonucleotide primers used in this study</w:t>
      </w:r>
      <w:r w:rsidR="007A2A80" w:rsidRPr="00D238A5">
        <w:rPr>
          <w:rFonts w:asciiTheme="majorBidi" w:hAnsiTheme="majorBidi" w:cstheme="majorBidi"/>
          <w:b/>
        </w:rPr>
        <w:t>.</w:t>
      </w:r>
    </w:p>
    <w:tbl>
      <w:tblPr>
        <w:tblW w:w="5072" w:type="pct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552"/>
        <w:gridCol w:w="4821"/>
        <w:gridCol w:w="2968"/>
      </w:tblGrid>
      <w:tr w:rsidR="008F2980" w:rsidRPr="00D238A5" w14:paraId="1D8A36D1" w14:textId="77777777" w:rsidTr="007312A7">
        <w:trPr>
          <w:cantSplit/>
        </w:trPr>
        <w:tc>
          <w:tcPr>
            <w:tcW w:w="1234" w:type="pct"/>
            <w:vAlign w:val="center"/>
          </w:tcPr>
          <w:p w14:paraId="00495AE0" w14:textId="77777777" w:rsidR="008F2980" w:rsidRPr="00D238A5" w:rsidRDefault="008F2980" w:rsidP="007A2A80">
            <w:pPr>
              <w:pStyle w:val="Heading3"/>
              <w:spacing w:before="0" w:after="0" w:line="36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238A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Name</w:t>
            </w:r>
          </w:p>
        </w:tc>
        <w:tc>
          <w:tcPr>
            <w:tcW w:w="2331" w:type="pct"/>
            <w:vAlign w:val="center"/>
          </w:tcPr>
          <w:p w14:paraId="192FFECC" w14:textId="64E70A60" w:rsidR="008F2980" w:rsidRPr="00D238A5" w:rsidRDefault="008F2980" w:rsidP="007C401A">
            <w:pPr>
              <w:pStyle w:val="Heading4"/>
              <w:spacing w:before="0" w:after="0" w:line="36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238A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Sequence</w:t>
            </w:r>
            <w:r w:rsidR="007312A7" w:rsidRPr="00D238A5">
              <w:rPr>
                <w:rFonts w:asciiTheme="majorBidi" w:hAnsiTheme="majorBidi" w:cstheme="majorBidi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435" w:type="pct"/>
            <w:vAlign w:val="center"/>
          </w:tcPr>
          <w:p w14:paraId="614E8D29" w14:textId="77777777" w:rsidR="008F2980" w:rsidRPr="00D238A5" w:rsidRDefault="008F2980" w:rsidP="007A2A80">
            <w:pPr>
              <w:pStyle w:val="Heading4"/>
              <w:spacing w:before="0" w:after="0" w:line="36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238A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Usage</w:t>
            </w:r>
          </w:p>
        </w:tc>
      </w:tr>
      <w:tr w:rsidR="007D11C4" w:rsidRPr="00D238A5" w14:paraId="5C5B3B24" w14:textId="77777777" w:rsidTr="007312A7">
        <w:trPr>
          <w:cantSplit/>
        </w:trPr>
        <w:tc>
          <w:tcPr>
            <w:tcW w:w="1234" w:type="pct"/>
          </w:tcPr>
          <w:p w14:paraId="67F098EB" w14:textId="394E8489" w:rsidR="007D11C4" w:rsidRPr="00D238A5" w:rsidRDefault="007D11C4" w:rsidP="006232AB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proofErr w:type="spellStart"/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JP_F</w:t>
            </w:r>
            <w:proofErr w:type="spellEnd"/>
          </w:p>
        </w:tc>
        <w:tc>
          <w:tcPr>
            <w:tcW w:w="2331" w:type="pct"/>
          </w:tcPr>
          <w:p w14:paraId="177C884B" w14:textId="77777777" w:rsidR="007D11C4" w:rsidRPr="00D238A5" w:rsidRDefault="001328E2" w:rsidP="006232AB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</w:pP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5'-CAGGAAACAGCTATGACCAT</w:t>
            </w:r>
            <w:r w:rsidRPr="00D238A5">
              <w:rPr>
                <w:rFonts w:asciiTheme="majorBidi" w:hAnsiTheme="majorBidi" w:cstheme="majorBidi"/>
                <w:smallCaps/>
                <w:color w:val="000000"/>
                <w:sz w:val="18"/>
                <w:szCs w:val="18"/>
                <w:lang w:val="en-US"/>
              </w:rPr>
              <w:t>-3'</w:t>
            </w:r>
          </w:p>
          <w:p w14:paraId="14275FEB" w14:textId="5EA267FF" w:rsidR="0055408F" w:rsidRPr="00D238A5" w:rsidRDefault="0055408F" w:rsidP="006232AB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35" w:type="pct"/>
            <w:vMerge w:val="restart"/>
          </w:tcPr>
          <w:p w14:paraId="4597671A" w14:textId="6C13A9EF" w:rsidR="007D11C4" w:rsidRPr="00D238A5" w:rsidRDefault="00731BEC" w:rsidP="006232AB">
            <w:pPr>
              <w:spacing w:after="0" w:line="240" w:lineRule="auto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</w:t>
            </w:r>
            <w:r w:rsidR="007D11C4"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quence verification</w:t>
            </w:r>
            <w:r w:rsidR="007A2A80"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of inserts cloned into pJP5503</w:t>
            </w:r>
          </w:p>
        </w:tc>
      </w:tr>
      <w:tr w:rsidR="007D11C4" w:rsidRPr="00D238A5" w14:paraId="4DC27D52" w14:textId="77777777" w:rsidTr="007312A7">
        <w:trPr>
          <w:cantSplit/>
        </w:trPr>
        <w:tc>
          <w:tcPr>
            <w:tcW w:w="1234" w:type="pct"/>
          </w:tcPr>
          <w:p w14:paraId="32F8C718" w14:textId="143F5C21" w:rsidR="007D11C4" w:rsidRPr="00D238A5" w:rsidRDefault="007D11C4" w:rsidP="006232AB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proofErr w:type="spellStart"/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JP_R</w:t>
            </w:r>
            <w:proofErr w:type="spellEnd"/>
          </w:p>
        </w:tc>
        <w:tc>
          <w:tcPr>
            <w:tcW w:w="2331" w:type="pct"/>
          </w:tcPr>
          <w:p w14:paraId="58C94CF7" w14:textId="77777777" w:rsidR="007D11C4" w:rsidRPr="00D238A5" w:rsidRDefault="001328E2" w:rsidP="006232AB">
            <w:pPr>
              <w:spacing w:after="0" w:line="240" w:lineRule="auto"/>
              <w:rPr>
                <w:rFonts w:asciiTheme="majorBidi" w:hAnsiTheme="majorBidi" w:cstheme="majorBidi"/>
                <w:smallCaps/>
                <w:color w:val="000000"/>
                <w:sz w:val="18"/>
                <w:szCs w:val="18"/>
                <w:lang w:val="en-US"/>
              </w:rPr>
            </w:pP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5'-GATTAAGTTGGGTAACGCCA</w:t>
            </w:r>
            <w:r w:rsidRPr="00D238A5">
              <w:rPr>
                <w:rFonts w:asciiTheme="majorBidi" w:hAnsiTheme="majorBidi" w:cstheme="majorBidi"/>
                <w:smallCaps/>
                <w:color w:val="000000"/>
                <w:sz w:val="18"/>
                <w:szCs w:val="18"/>
                <w:lang w:val="en-US"/>
              </w:rPr>
              <w:t>-3'</w:t>
            </w:r>
          </w:p>
          <w:p w14:paraId="0CFAB698" w14:textId="1F8552E1" w:rsidR="0055408F" w:rsidRPr="00D238A5" w:rsidRDefault="0055408F" w:rsidP="006232AB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35" w:type="pct"/>
            <w:vMerge/>
          </w:tcPr>
          <w:p w14:paraId="093B94A7" w14:textId="77777777" w:rsidR="007D11C4" w:rsidRPr="00D238A5" w:rsidRDefault="007D11C4" w:rsidP="006232AB">
            <w:pPr>
              <w:spacing w:after="0" w:line="240" w:lineRule="auto"/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</w:pPr>
          </w:p>
        </w:tc>
      </w:tr>
      <w:tr w:rsidR="007D11C4" w:rsidRPr="00D238A5" w14:paraId="5AE11B83" w14:textId="77777777" w:rsidTr="007312A7">
        <w:trPr>
          <w:cantSplit/>
        </w:trPr>
        <w:tc>
          <w:tcPr>
            <w:tcW w:w="1234" w:type="pct"/>
          </w:tcPr>
          <w:p w14:paraId="05A4282A" w14:textId="5F80B5D4" w:rsidR="007D11C4" w:rsidRPr="00D238A5" w:rsidRDefault="007D11C4" w:rsidP="006232AB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proofErr w:type="spellStart"/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BBR_F</w:t>
            </w:r>
            <w:proofErr w:type="spellEnd"/>
          </w:p>
        </w:tc>
        <w:tc>
          <w:tcPr>
            <w:tcW w:w="2331" w:type="pct"/>
          </w:tcPr>
          <w:p w14:paraId="6C530F65" w14:textId="77777777" w:rsidR="007D11C4" w:rsidRPr="00D238A5" w:rsidRDefault="001328E2" w:rsidP="006232AB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</w:pP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5'-TGTGGAATTGTGAGCGGATA</w:t>
            </w:r>
            <w:r w:rsidRPr="00D238A5">
              <w:rPr>
                <w:rFonts w:asciiTheme="majorBidi" w:hAnsiTheme="majorBidi" w:cstheme="majorBidi"/>
                <w:smallCaps/>
                <w:color w:val="000000"/>
                <w:sz w:val="18"/>
                <w:szCs w:val="18"/>
                <w:lang w:val="en-US"/>
              </w:rPr>
              <w:t>-3'</w:t>
            </w:r>
          </w:p>
          <w:p w14:paraId="05A5834A" w14:textId="3D9A87A8" w:rsidR="0055408F" w:rsidRPr="00D238A5" w:rsidRDefault="0055408F" w:rsidP="006232AB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35" w:type="pct"/>
            <w:vMerge w:val="restart"/>
          </w:tcPr>
          <w:p w14:paraId="39AA71EB" w14:textId="7815120F" w:rsidR="007D11C4" w:rsidRPr="00D238A5" w:rsidRDefault="00520AAD" w:rsidP="006232AB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</w:t>
            </w:r>
            <w:r w:rsidR="007D11C4"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quence verification</w:t>
            </w:r>
            <w:r w:rsidR="007A2A80"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of inserts cloned into pBBR1MCS plasmids</w:t>
            </w:r>
          </w:p>
        </w:tc>
      </w:tr>
      <w:tr w:rsidR="007D11C4" w:rsidRPr="00D238A5" w14:paraId="6867697F" w14:textId="77777777" w:rsidTr="007312A7">
        <w:trPr>
          <w:cantSplit/>
        </w:trPr>
        <w:tc>
          <w:tcPr>
            <w:tcW w:w="1234" w:type="pct"/>
          </w:tcPr>
          <w:p w14:paraId="08E953F3" w14:textId="67CC6A7E" w:rsidR="007D11C4" w:rsidRPr="00D238A5" w:rsidRDefault="007D11C4" w:rsidP="006232AB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proofErr w:type="spellStart"/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BBR_R</w:t>
            </w:r>
            <w:proofErr w:type="spellEnd"/>
          </w:p>
        </w:tc>
        <w:tc>
          <w:tcPr>
            <w:tcW w:w="2331" w:type="pct"/>
          </w:tcPr>
          <w:p w14:paraId="308C91A6" w14:textId="77777777" w:rsidR="007D11C4" w:rsidRPr="00D238A5" w:rsidRDefault="001328E2" w:rsidP="006232AB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</w:pP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5'-GTTTTCCCAGTCACGACGTT</w:t>
            </w:r>
            <w:r w:rsidRPr="00D238A5">
              <w:rPr>
                <w:rFonts w:asciiTheme="majorBidi" w:hAnsiTheme="majorBidi" w:cstheme="majorBidi"/>
                <w:smallCaps/>
                <w:color w:val="000000"/>
                <w:sz w:val="18"/>
                <w:szCs w:val="18"/>
                <w:lang w:val="en-US"/>
              </w:rPr>
              <w:t>-3'</w:t>
            </w:r>
          </w:p>
          <w:p w14:paraId="7A463F35" w14:textId="49828DF3" w:rsidR="0055408F" w:rsidRPr="00D238A5" w:rsidRDefault="0055408F" w:rsidP="006232AB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35" w:type="pct"/>
            <w:vMerge/>
          </w:tcPr>
          <w:p w14:paraId="73F3BB5A" w14:textId="77777777" w:rsidR="007D11C4" w:rsidRPr="00D238A5" w:rsidRDefault="007D11C4" w:rsidP="006232AB">
            <w:pPr>
              <w:spacing w:after="0" w:line="240" w:lineRule="auto"/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</w:pPr>
          </w:p>
        </w:tc>
      </w:tr>
      <w:tr w:rsidR="008F2980" w:rsidRPr="00D238A5" w14:paraId="5FB938F6" w14:textId="77777777" w:rsidTr="007312A7">
        <w:trPr>
          <w:cantSplit/>
        </w:trPr>
        <w:tc>
          <w:tcPr>
            <w:tcW w:w="1234" w:type="pct"/>
          </w:tcPr>
          <w:p w14:paraId="5A65C292" w14:textId="0104299C" w:rsidR="008F2980" w:rsidRPr="00D238A5" w:rsidRDefault="008F2980" w:rsidP="007312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rpX</w:t>
            </w:r>
            <w:r w:rsidR="007312A7"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6_mut_BamHI_F</w:t>
            </w:r>
          </w:p>
        </w:tc>
        <w:tc>
          <w:tcPr>
            <w:tcW w:w="2331" w:type="pct"/>
          </w:tcPr>
          <w:p w14:paraId="23414579" w14:textId="77777777" w:rsidR="008F2980" w:rsidRPr="00D238A5" w:rsidRDefault="008F2980" w:rsidP="006232AB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vertAlign w:val="superscript"/>
                <w:lang w:val="en-US"/>
              </w:rPr>
            </w:pP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5'-AAA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u w:val="single"/>
                <w:lang w:val="en-US"/>
              </w:rPr>
              <w:t>GGATCC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AAGAACTGT</w:t>
            </w:r>
            <w:r w:rsidRPr="00D238A5">
              <w:rPr>
                <w:rFonts w:asciiTheme="majorBidi" w:hAnsiTheme="majorBidi" w:cstheme="majorBidi"/>
                <w:b/>
                <w:color w:val="000000"/>
                <w:sz w:val="18"/>
                <w:szCs w:val="18"/>
                <w:lang w:val="en-US"/>
              </w:rPr>
              <w:t>A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GGACCACG</w:t>
            </w:r>
            <w:r w:rsidRPr="00D238A5">
              <w:rPr>
                <w:rFonts w:asciiTheme="majorBidi" w:hAnsiTheme="majorBidi" w:cstheme="majorBidi"/>
                <w:smallCaps/>
                <w:color w:val="000000"/>
                <w:sz w:val="18"/>
                <w:szCs w:val="18"/>
                <w:lang w:val="en-US"/>
              </w:rPr>
              <w:t>-3'</w:t>
            </w:r>
          </w:p>
          <w:p w14:paraId="0CE6424B" w14:textId="1BBC5623" w:rsidR="0055408F" w:rsidRPr="00D238A5" w:rsidRDefault="0055408F" w:rsidP="006232AB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1435" w:type="pct"/>
            <w:vMerge w:val="restart"/>
          </w:tcPr>
          <w:p w14:paraId="7889F642" w14:textId="6EA358EF" w:rsidR="008F2980" w:rsidRPr="00D238A5" w:rsidRDefault="00EA7D9F" w:rsidP="00EA7D9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iCs/>
                <w:sz w:val="20"/>
                <w:szCs w:val="20"/>
                <w:lang w:val="en-US"/>
              </w:rPr>
              <w:t>Used for amplification of an internal fragment of</w:t>
            </w:r>
            <w:r w:rsidRPr="00D238A5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 xml:space="preserve"> </w:t>
            </w:r>
            <w:r w:rsidR="00E10D5A" w:rsidRPr="00D238A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APS58_2298 </w:t>
            </w:r>
            <w:r w:rsidR="00404D4B"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proofErr w:type="spellStart"/>
            <w:r w:rsidR="008F2980" w:rsidRPr="00D238A5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hrpX</w:t>
            </w:r>
            <w:proofErr w:type="spellEnd"/>
            <w:r w:rsidR="00404D4B"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  <w:r w:rsidRPr="00D238A5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 xml:space="preserve"> </w:t>
            </w:r>
            <w:r w:rsidRPr="00D238A5">
              <w:rPr>
                <w:rFonts w:asciiTheme="majorBidi" w:hAnsiTheme="majorBidi" w:cstheme="majorBidi"/>
                <w:iCs/>
                <w:sz w:val="20"/>
                <w:szCs w:val="20"/>
                <w:lang w:val="en-US"/>
              </w:rPr>
              <w:t>for mutagenesis</w:t>
            </w:r>
          </w:p>
        </w:tc>
      </w:tr>
      <w:tr w:rsidR="008F2980" w:rsidRPr="00D238A5" w14:paraId="4DAC5DDE" w14:textId="77777777" w:rsidTr="007312A7">
        <w:trPr>
          <w:cantSplit/>
        </w:trPr>
        <w:tc>
          <w:tcPr>
            <w:tcW w:w="1234" w:type="pct"/>
          </w:tcPr>
          <w:p w14:paraId="5FCB204A" w14:textId="212F39B8" w:rsidR="008F2980" w:rsidRPr="00D238A5" w:rsidRDefault="008F2980" w:rsidP="007312A7">
            <w:pPr>
              <w:pStyle w:val="Heading7"/>
              <w:rPr>
                <w:rFonts w:asciiTheme="majorBidi" w:hAnsiTheme="majorBidi" w:cstheme="majorBidi"/>
                <w:sz w:val="20"/>
                <w:lang w:val="en-US"/>
              </w:rPr>
            </w:pPr>
            <w:r w:rsidRPr="00D238A5">
              <w:rPr>
                <w:rFonts w:asciiTheme="majorBidi" w:hAnsiTheme="majorBidi" w:cstheme="majorBidi"/>
                <w:sz w:val="20"/>
                <w:lang w:val="en-US"/>
              </w:rPr>
              <w:t>hrpX</w:t>
            </w:r>
            <w:r w:rsidR="007312A7" w:rsidRPr="00D238A5">
              <w:rPr>
                <w:rFonts w:asciiTheme="majorBidi" w:hAnsiTheme="majorBidi" w:cstheme="majorBidi"/>
                <w:sz w:val="20"/>
                <w:lang w:val="en-US"/>
              </w:rPr>
              <w:t>M6_mut_EcorI</w:t>
            </w:r>
            <w:r w:rsidRPr="00D238A5">
              <w:rPr>
                <w:rFonts w:asciiTheme="majorBidi" w:hAnsiTheme="majorBidi" w:cstheme="majorBidi"/>
                <w:sz w:val="20"/>
                <w:lang w:val="en-US"/>
              </w:rPr>
              <w:t>_R</w:t>
            </w:r>
          </w:p>
        </w:tc>
        <w:tc>
          <w:tcPr>
            <w:tcW w:w="2331" w:type="pct"/>
          </w:tcPr>
          <w:p w14:paraId="6444094B" w14:textId="77777777" w:rsidR="008F2980" w:rsidRPr="00D238A5" w:rsidRDefault="008F2980" w:rsidP="006232AB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AAA</w:t>
            </w:r>
            <w:r w:rsidRPr="00D238A5">
              <w:rPr>
                <w:rFonts w:asciiTheme="majorBidi" w:hAnsiTheme="majorBidi" w:cstheme="majorBidi"/>
                <w:sz w:val="18"/>
                <w:szCs w:val="18"/>
                <w:u w:val="single"/>
                <w:lang w:val="en-US"/>
              </w:rPr>
              <w:t>GAATTC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CGACAG</w:t>
            </w:r>
            <w:r w:rsidRPr="00D238A5"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  <w:t>T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CAGTACTGGAT-3'</w:t>
            </w:r>
          </w:p>
          <w:p w14:paraId="0EA29871" w14:textId="1A12F4BF" w:rsidR="0055408F" w:rsidRPr="00D238A5" w:rsidRDefault="0055408F" w:rsidP="006232AB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435" w:type="pct"/>
            <w:vMerge/>
          </w:tcPr>
          <w:p w14:paraId="0EBEED90" w14:textId="77777777" w:rsidR="008F2980" w:rsidRPr="00D238A5" w:rsidRDefault="008F2980" w:rsidP="006232AB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</w:p>
        </w:tc>
      </w:tr>
      <w:tr w:rsidR="008F2980" w:rsidRPr="00D238A5" w14:paraId="50BFCA4C" w14:textId="77777777" w:rsidTr="007312A7">
        <w:trPr>
          <w:cantSplit/>
        </w:trPr>
        <w:tc>
          <w:tcPr>
            <w:tcW w:w="1234" w:type="pct"/>
          </w:tcPr>
          <w:p w14:paraId="6899DC19" w14:textId="03B210E3" w:rsidR="008F2980" w:rsidRPr="00D238A5" w:rsidRDefault="008F2980" w:rsidP="006232AB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rpXM6</w:t>
            </w:r>
            <w:r w:rsidR="007312A7" w:rsidRPr="00D238A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_comp_</w:t>
            </w:r>
            <w:r w:rsidRPr="00D238A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coRI</w:t>
            </w:r>
            <w:r w:rsidR="00323430" w:rsidRPr="00D238A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_</w:t>
            </w:r>
            <w:r w:rsidRPr="00D238A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331" w:type="pct"/>
          </w:tcPr>
          <w:p w14:paraId="33FF4A7F" w14:textId="77777777" w:rsidR="008F2980" w:rsidRPr="00D238A5" w:rsidRDefault="008F2980" w:rsidP="006232AB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18"/>
                <w:szCs w:val="18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</w:rPr>
              <w:t>5'-</w:t>
            </w:r>
            <w:r w:rsidRPr="00D238A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AA</w:t>
            </w:r>
            <w:r w:rsidRPr="00D238A5">
              <w:rPr>
                <w:rFonts w:asciiTheme="majorBidi" w:hAnsiTheme="majorBidi" w:cstheme="majorBidi"/>
                <w:color w:val="000000" w:themeColor="text1"/>
                <w:sz w:val="18"/>
                <w:szCs w:val="18"/>
                <w:u w:val="single"/>
              </w:rPr>
              <w:t>GAATTC</w:t>
            </w:r>
            <w:r w:rsidRPr="00D238A5">
              <w:rPr>
                <w:rFonts w:asciiTheme="majorBidi" w:hAnsiTheme="majorBidi" w:cstheme="majorBidi"/>
                <w:sz w:val="18"/>
                <w:szCs w:val="18"/>
              </w:rPr>
              <w:t>ATGCTCCTCTCTCTGCTTTCTC-3'</w:t>
            </w:r>
          </w:p>
          <w:p w14:paraId="719D8BBD" w14:textId="21256E25" w:rsidR="0055408F" w:rsidRPr="00D238A5" w:rsidRDefault="0055408F" w:rsidP="006232AB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35" w:type="pct"/>
            <w:vMerge w:val="restart"/>
          </w:tcPr>
          <w:p w14:paraId="4406B7A3" w14:textId="582D6D1E" w:rsidR="008F2980" w:rsidRPr="00D238A5" w:rsidRDefault="00EA7D9F" w:rsidP="00EA7D9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Used for amplification of the complete ORF of </w:t>
            </w:r>
            <w:r w:rsidR="00E10D5A" w:rsidRPr="00D238A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APS58_2298 </w:t>
            </w:r>
            <w:r w:rsidR="00404D4B"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proofErr w:type="spellStart"/>
            <w:r w:rsidRPr="00D238A5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hrpX</w:t>
            </w:r>
            <w:proofErr w:type="spellEnd"/>
            <w:r w:rsidR="00404D4B"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, for complementation and for</w:t>
            </w:r>
            <w:r w:rsidR="00392A9D"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verification of the </w:t>
            </w:r>
            <w:proofErr w:type="spellStart"/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hrpX</w:t>
            </w:r>
            <w:proofErr w:type="spellEnd"/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mutant </w:t>
            </w:r>
          </w:p>
        </w:tc>
      </w:tr>
      <w:tr w:rsidR="008F2980" w:rsidRPr="00D238A5" w14:paraId="25D1E8B8" w14:textId="77777777" w:rsidTr="007312A7">
        <w:trPr>
          <w:cantSplit/>
        </w:trPr>
        <w:tc>
          <w:tcPr>
            <w:tcW w:w="1234" w:type="pct"/>
          </w:tcPr>
          <w:p w14:paraId="68C09688" w14:textId="6E2F3A25" w:rsidR="008F2980" w:rsidRPr="00D238A5" w:rsidRDefault="008F2980" w:rsidP="006232A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238A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rpXM6</w:t>
            </w:r>
            <w:r w:rsidR="007312A7" w:rsidRPr="00D238A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_comp_</w:t>
            </w:r>
            <w:r w:rsidRPr="00D238A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amHI</w:t>
            </w:r>
            <w:r w:rsidR="00323430" w:rsidRPr="00D238A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_</w:t>
            </w:r>
            <w:r w:rsidRPr="00D238A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2331" w:type="pct"/>
          </w:tcPr>
          <w:p w14:paraId="3F5BBFD7" w14:textId="3A840C86" w:rsidR="008F2980" w:rsidRPr="00D238A5" w:rsidRDefault="008F2980" w:rsidP="006232AB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</w:t>
            </w:r>
            <w:r w:rsidRPr="00D238A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TA</w:t>
            </w:r>
            <w:r w:rsidRPr="00D238A5">
              <w:rPr>
                <w:rFonts w:asciiTheme="majorBidi" w:hAnsiTheme="majorBidi" w:cstheme="majorBidi"/>
                <w:color w:val="000000" w:themeColor="text1"/>
                <w:sz w:val="18"/>
                <w:szCs w:val="18"/>
                <w:u w:val="single"/>
              </w:rPr>
              <w:t>GGATCC</w:t>
            </w:r>
            <w:r w:rsidRPr="00D238A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TCAGTGCCGCATCGACGACAGC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-3'</w:t>
            </w:r>
          </w:p>
        </w:tc>
        <w:tc>
          <w:tcPr>
            <w:tcW w:w="1435" w:type="pct"/>
            <w:vMerge/>
          </w:tcPr>
          <w:p w14:paraId="3DDB6C2E" w14:textId="77777777" w:rsidR="008F2980" w:rsidRPr="00D238A5" w:rsidRDefault="008F2980" w:rsidP="006232AB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BC0D1B" w:rsidRPr="00D238A5" w14:paraId="4A782663" w14:textId="77777777" w:rsidTr="007312A7">
        <w:trPr>
          <w:cantSplit/>
        </w:trPr>
        <w:tc>
          <w:tcPr>
            <w:tcW w:w="1234" w:type="pct"/>
          </w:tcPr>
          <w:p w14:paraId="0F7F08A3" w14:textId="06717E45" w:rsidR="00BC0D1B" w:rsidRPr="00D238A5" w:rsidRDefault="00BC0D1B" w:rsidP="006232A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rpGM6</w:t>
            </w:r>
            <w:r w:rsidR="007312A7"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_mut_</w:t>
            </w: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BamHI</w:t>
            </w:r>
            <w:r w:rsidR="00323430"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_</w:t>
            </w: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F</w:t>
            </w:r>
          </w:p>
        </w:tc>
        <w:tc>
          <w:tcPr>
            <w:tcW w:w="2331" w:type="pct"/>
          </w:tcPr>
          <w:p w14:paraId="34D2B8E6" w14:textId="77777777" w:rsidR="00BC0D1B" w:rsidRPr="00D238A5" w:rsidRDefault="00BC0D1B" w:rsidP="006232AB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ATA</w:t>
            </w:r>
            <w:r w:rsidRPr="00D238A5">
              <w:rPr>
                <w:rFonts w:asciiTheme="majorBidi" w:hAnsiTheme="majorBidi" w:cstheme="majorBidi"/>
                <w:sz w:val="18"/>
                <w:szCs w:val="18"/>
                <w:u w:val="single"/>
                <w:lang w:val="en-US"/>
              </w:rPr>
              <w:t>GGATCC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GGATCTGGGCCTGATC</w:t>
            </w:r>
            <w:r w:rsidRPr="00D238A5"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  <w:t>T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GAA-3'</w:t>
            </w:r>
          </w:p>
          <w:p w14:paraId="177B1AD3" w14:textId="63D9C7CC" w:rsidR="0055408F" w:rsidRPr="00D238A5" w:rsidRDefault="0055408F" w:rsidP="006232AB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435" w:type="pct"/>
            <w:vMerge w:val="restart"/>
          </w:tcPr>
          <w:p w14:paraId="68C0E0AC" w14:textId="270DC38E" w:rsidR="00BC0D1B" w:rsidRPr="00D238A5" w:rsidRDefault="00EA7D9F" w:rsidP="00EA7D9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iCs/>
                <w:sz w:val="20"/>
                <w:szCs w:val="20"/>
                <w:lang w:val="en-US"/>
              </w:rPr>
              <w:t>Used for amplification of an internal fragment of</w:t>
            </w:r>
            <w:r w:rsidRPr="00D238A5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 xml:space="preserve"> </w:t>
            </w:r>
            <w:r w:rsidR="00E10D5A" w:rsidRPr="00D238A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APS58_2299 </w:t>
            </w:r>
            <w:r w:rsidR="00404D4B"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proofErr w:type="spellStart"/>
            <w:r w:rsidRPr="00D238A5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hrpG</w:t>
            </w:r>
            <w:proofErr w:type="spellEnd"/>
            <w:r w:rsidR="00404D4B"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  <w:r w:rsidRPr="00D238A5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 xml:space="preserve"> </w:t>
            </w:r>
            <w:r w:rsidRPr="00D238A5">
              <w:rPr>
                <w:rFonts w:asciiTheme="majorBidi" w:hAnsiTheme="majorBidi" w:cstheme="majorBidi"/>
                <w:iCs/>
                <w:sz w:val="20"/>
                <w:szCs w:val="20"/>
                <w:lang w:val="en-US"/>
              </w:rPr>
              <w:t>for mutagenesis</w:t>
            </w:r>
          </w:p>
        </w:tc>
      </w:tr>
      <w:tr w:rsidR="00BC0D1B" w:rsidRPr="00D238A5" w14:paraId="577C36C7" w14:textId="77777777" w:rsidTr="007312A7">
        <w:trPr>
          <w:cantSplit/>
        </w:trPr>
        <w:tc>
          <w:tcPr>
            <w:tcW w:w="1234" w:type="pct"/>
          </w:tcPr>
          <w:p w14:paraId="7E658020" w14:textId="3D53B303" w:rsidR="00BC0D1B" w:rsidRPr="00D238A5" w:rsidRDefault="00BC0D1B" w:rsidP="006232A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rpGM6</w:t>
            </w:r>
            <w:r w:rsidR="007312A7"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_mut_</w:t>
            </w: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coRI</w:t>
            </w:r>
            <w:r w:rsidR="00323430"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_</w:t>
            </w: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</w:t>
            </w:r>
          </w:p>
        </w:tc>
        <w:tc>
          <w:tcPr>
            <w:tcW w:w="2331" w:type="pct"/>
          </w:tcPr>
          <w:p w14:paraId="51CB59D3" w14:textId="77777777" w:rsidR="00BC0D1B" w:rsidRPr="00D238A5" w:rsidRDefault="00BC0D1B" w:rsidP="006232AB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AAA</w:t>
            </w:r>
            <w:r w:rsidRPr="00D238A5">
              <w:rPr>
                <w:rFonts w:asciiTheme="majorBidi" w:hAnsiTheme="majorBidi" w:cstheme="majorBidi"/>
                <w:sz w:val="18"/>
                <w:szCs w:val="18"/>
                <w:u w:val="single"/>
                <w:lang w:val="en-US"/>
              </w:rPr>
              <w:t>GAATTC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CATCCGCACTGGCGCAGCT</w:t>
            </w:r>
            <w:r w:rsidRPr="00D238A5"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  <w:t>A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  <w:p w14:paraId="16F13580" w14:textId="130C1697" w:rsidR="0055408F" w:rsidRPr="00D238A5" w:rsidRDefault="0055408F" w:rsidP="006232AB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435" w:type="pct"/>
            <w:vMerge/>
          </w:tcPr>
          <w:p w14:paraId="3E9E3C4D" w14:textId="77777777" w:rsidR="00BC0D1B" w:rsidRPr="00D238A5" w:rsidRDefault="00BC0D1B" w:rsidP="006232AB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BC0D1B" w:rsidRPr="00D238A5" w14:paraId="2CEECE7B" w14:textId="77777777" w:rsidTr="007312A7">
        <w:trPr>
          <w:cantSplit/>
        </w:trPr>
        <w:tc>
          <w:tcPr>
            <w:tcW w:w="1234" w:type="pct"/>
          </w:tcPr>
          <w:p w14:paraId="4E6244D4" w14:textId="310E1F6E" w:rsidR="00BC0D1B" w:rsidRPr="00D238A5" w:rsidRDefault="00BC0D1B" w:rsidP="006232A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rpGM6</w:t>
            </w:r>
            <w:r w:rsidR="007312A7"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_comp_</w:t>
            </w: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coRI</w:t>
            </w:r>
            <w:r w:rsidR="00323430"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_</w:t>
            </w: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F</w:t>
            </w:r>
          </w:p>
        </w:tc>
        <w:tc>
          <w:tcPr>
            <w:tcW w:w="2331" w:type="pct"/>
          </w:tcPr>
          <w:p w14:paraId="6AA6FFE7" w14:textId="77777777" w:rsidR="00BC0D1B" w:rsidRPr="00D238A5" w:rsidRDefault="00BC0D1B" w:rsidP="006232AB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ATA</w:t>
            </w:r>
            <w:r w:rsidRPr="00D238A5">
              <w:rPr>
                <w:rFonts w:asciiTheme="majorBidi" w:hAnsiTheme="majorBidi" w:cstheme="majorBidi"/>
                <w:sz w:val="18"/>
                <w:szCs w:val="18"/>
                <w:u w:val="single"/>
                <w:lang w:val="en-US"/>
              </w:rPr>
              <w:t>GAATTC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ATGCGAGTCGCATTGCTGT-3'</w:t>
            </w:r>
          </w:p>
          <w:p w14:paraId="2AF75268" w14:textId="5754C8C5" w:rsidR="00420BBC" w:rsidRPr="00D238A5" w:rsidRDefault="00420BBC" w:rsidP="006232AB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435" w:type="pct"/>
            <w:vMerge w:val="restart"/>
          </w:tcPr>
          <w:p w14:paraId="6D212E01" w14:textId="34CB7425" w:rsidR="00BC0D1B" w:rsidRPr="00D238A5" w:rsidRDefault="00EA7D9F" w:rsidP="00EA7D9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Used for amplification of the complete ORF of </w:t>
            </w:r>
            <w:r w:rsidR="00E10D5A" w:rsidRPr="00D238A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APS58_2299 </w:t>
            </w:r>
            <w:r w:rsidR="00404D4B"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proofErr w:type="spellStart"/>
            <w:r w:rsidRPr="00D238A5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hrpG</w:t>
            </w:r>
            <w:proofErr w:type="spellEnd"/>
            <w:r w:rsidR="00404D4B"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, for complementation and for verification of the </w:t>
            </w:r>
            <w:proofErr w:type="spellStart"/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hrpG</w:t>
            </w:r>
            <w:proofErr w:type="spellEnd"/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mutant</w:t>
            </w:r>
          </w:p>
        </w:tc>
      </w:tr>
      <w:tr w:rsidR="00BC0D1B" w:rsidRPr="00D238A5" w14:paraId="01E2DEEA" w14:textId="77777777" w:rsidTr="007312A7">
        <w:trPr>
          <w:cantSplit/>
        </w:trPr>
        <w:tc>
          <w:tcPr>
            <w:tcW w:w="1234" w:type="pct"/>
          </w:tcPr>
          <w:p w14:paraId="607410BC" w14:textId="3071F207" w:rsidR="00BC0D1B" w:rsidRPr="00D238A5" w:rsidRDefault="00BC0D1B" w:rsidP="006232A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rpGM6</w:t>
            </w:r>
            <w:r w:rsidR="007312A7"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_comp_</w:t>
            </w: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BamHI</w:t>
            </w:r>
            <w:r w:rsidR="00323430"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_</w:t>
            </w: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</w:t>
            </w:r>
          </w:p>
        </w:tc>
        <w:tc>
          <w:tcPr>
            <w:tcW w:w="2331" w:type="pct"/>
          </w:tcPr>
          <w:p w14:paraId="5FB2E425" w14:textId="749E5DAA" w:rsidR="00BC0D1B" w:rsidRPr="00D238A5" w:rsidRDefault="00BC0D1B" w:rsidP="006232AB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ATA</w:t>
            </w:r>
            <w:r w:rsidRPr="00D238A5">
              <w:rPr>
                <w:rFonts w:asciiTheme="majorBidi" w:hAnsiTheme="majorBidi" w:cstheme="majorBidi"/>
                <w:sz w:val="18"/>
                <w:szCs w:val="18"/>
                <w:u w:val="single"/>
                <w:lang w:val="en-US"/>
              </w:rPr>
              <w:t>GGATCC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TCAACTGCCCAGGGGCGGCA-3'</w:t>
            </w:r>
          </w:p>
        </w:tc>
        <w:tc>
          <w:tcPr>
            <w:tcW w:w="1435" w:type="pct"/>
            <w:vMerge/>
          </w:tcPr>
          <w:p w14:paraId="6CE75633" w14:textId="77777777" w:rsidR="00BC0D1B" w:rsidRPr="00D238A5" w:rsidRDefault="00BC0D1B" w:rsidP="006232AB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636C61" w:rsidRPr="00D238A5" w14:paraId="387FA574" w14:textId="77777777" w:rsidTr="007312A7">
        <w:trPr>
          <w:cantSplit/>
        </w:trPr>
        <w:tc>
          <w:tcPr>
            <w:tcW w:w="1234" w:type="pct"/>
          </w:tcPr>
          <w:p w14:paraId="4D8DB027" w14:textId="15518CC7" w:rsidR="00636C61" w:rsidRPr="00D238A5" w:rsidRDefault="00404D4B" w:rsidP="006232AB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PS58_2306</w:t>
            </w:r>
            <w:r w:rsidR="00384433"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RT_F</w:t>
            </w:r>
          </w:p>
        </w:tc>
        <w:tc>
          <w:tcPr>
            <w:tcW w:w="2331" w:type="pct"/>
          </w:tcPr>
          <w:p w14:paraId="1C70C7A9" w14:textId="77777777" w:rsidR="00636C61" w:rsidRPr="00D238A5" w:rsidRDefault="00E51C93" w:rsidP="006232AB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TCATCACGCTGGTCAACATC</w:t>
            </w:r>
            <w:r w:rsidR="0055408F"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  <w:p w14:paraId="4FABB065" w14:textId="56AF4181" w:rsidR="0055408F" w:rsidRPr="00D238A5" w:rsidRDefault="0055408F" w:rsidP="006232AB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435" w:type="pct"/>
            <w:vMerge w:val="restart"/>
          </w:tcPr>
          <w:p w14:paraId="089ADF92" w14:textId="3904986F" w:rsidR="00636C61" w:rsidRPr="00D238A5" w:rsidRDefault="00636C61" w:rsidP="006232AB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Used to assess expression of 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APS58_2306</w:t>
            </w:r>
            <w:r w:rsidR="00404D4B" w:rsidRPr="00D238A5">
              <w:rPr>
                <w:rFonts w:asciiTheme="majorBidi" w:hAnsiTheme="majorBidi" w:cstheme="majorBidi"/>
                <w:iCs/>
                <w:sz w:val="20"/>
                <w:szCs w:val="20"/>
                <w:lang w:val="en-US"/>
              </w:rPr>
              <w:t xml:space="preserve"> (</w:t>
            </w:r>
            <w:proofErr w:type="spellStart"/>
            <w:r w:rsidR="00404D4B" w:rsidRPr="00D238A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hrcV</w:t>
            </w:r>
            <w:proofErr w:type="spellEnd"/>
            <w:r w:rsidR="00404D4B" w:rsidRPr="00D238A5">
              <w:rPr>
                <w:rFonts w:asciiTheme="majorBidi" w:hAnsiTheme="majorBidi" w:cstheme="majorBidi"/>
                <w:iCs/>
                <w:sz w:val="20"/>
                <w:szCs w:val="20"/>
                <w:lang w:val="en-US"/>
              </w:rPr>
              <w:t>)</w:t>
            </w: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gene by RT-PCR</w:t>
            </w:r>
          </w:p>
        </w:tc>
      </w:tr>
      <w:tr w:rsidR="00636C61" w:rsidRPr="00D238A5" w14:paraId="22302806" w14:textId="77777777" w:rsidTr="007312A7">
        <w:trPr>
          <w:cantSplit/>
        </w:trPr>
        <w:tc>
          <w:tcPr>
            <w:tcW w:w="1234" w:type="pct"/>
          </w:tcPr>
          <w:p w14:paraId="1A1991AF" w14:textId="6C0B6728" w:rsidR="00636C61" w:rsidRPr="00D238A5" w:rsidRDefault="00404D4B" w:rsidP="006232AB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PS58_2306</w:t>
            </w:r>
            <w:r w:rsidR="00384433"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RT_R</w:t>
            </w:r>
          </w:p>
        </w:tc>
        <w:tc>
          <w:tcPr>
            <w:tcW w:w="2331" w:type="pct"/>
          </w:tcPr>
          <w:p w14:paraId="2D3A0B1C" w14:textId="77777777" w:rsidR="00636C61" w:rsidRPr="00D238A5" w:rsidRDefault="00E51C93" w:rsidP="006232AB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</w:t>
            </w:r>
            <w:r w:rsidR="00384433" w:rsidRPr="00D238A5">
              <w:rPr>
                <w:rFonts w:asciiTheme="majorBidi" w:hAnsiTheme="majorBidi" w:cstheme="majorBidi"/>
              </w:rPr>
              <w:t xml:space="preserve"> </w:t>
            </w:r>
            <w:r w:rsidR="00384433"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GGCCATACAGATGAAGAGCG</w:t>
            </w:r>
            <w:r w:rsidR="0055408F"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  <w:p w14:paraId="61F6A0F1" w14:textId="2DA8510C" w:rsidR="0055408F" w:rsidRPr="00D238A5" w:rsidRDefault="0055408F" w:rsidP="006232AB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435" w:type="pct"/>
            <w:vMerge/>
          </w:tcPr>
          <w:p w14:paraId="4D892A7F" w14:textId="77777777" w:rsidR="00636C61" w:rsidRPr="00D238A5" w:rsidRDefault="00636C61" w:rsidP="006232AB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6F20E3" w:rsidRPr="00D238A5" w14:paraId="4B8CFB01" w14:textId="77777777" w:rsidTr="007312A7">
        <w:trPr>
          <w:cantSplit/>
        </w:trPr>
        <w:tc>
          <w:tcPr>
            <w:tcW w:w="1234" w:type="pct"/>
          </w:tcPr>
          <w:p w14:paraId="79D19818" w14:textId="4EECE4E5" w:rsidR="006F20E3" w:rsidRPr="00D238A5" w:rsidRDefault="00404D4B" w:rsidP="006F20E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PS58_2309</w:t>
            </w:r>
            <w:r w:rsidR="006F20E3"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RT_F</w:t>
            </w:r>
          </w:p>
        </w:tc>
        <w:tc>
          <w:tcPr>
            <w:tcW w:w="2331" w:type="pct"/>
          </w:tcPr>
          <w:p w14:paraId="04F29ABB" w14:textId="77777777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</w:t>
            </w:r>
            <w:r w:rsidRPr="00D238A5">
              <w:rPr>
                <w:rFonts w:asciiTheme="majorBidi" w:hAnsiTheme="majorBidi" w:cstheme="majorBidi"/>
              </w:rPr>
              <w:t xml:space="preserve"> 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CTGATCGGATTCGCCGTC</w:t>
            </w:r>
            <w:r w:rsidR="0055408F"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  <w:p w14:paraId="78C4C6CD" w14:textId="26C8EB2B" w:rsidR="0055408F" w:rsidRPr="00D238A5" w:rsidRDefault="0055408F" w:rsidP="006F20E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435" w:type="pct"/>
            <w:vMerge w:val="restart"/>
          </w:tcPr>
          <w:p w14:paraId="300BB0DE" w14:textId="20EFDD48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Used to assess expression of 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APS58_2309</w:t>
            </w:r>
            <w:r w:rsidR="00404D4B" w:rsidRPr="00D238A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404D4B" w:rsidRPr="00D238A5">
              <w:rPr>
                <w:rFonts w:asciiTheme="majorBidi" w:hAnsiTheme="majorBidi" w:cstheme="majorBidi"/>
                <w:iCs/>
                <w:sz w:val="20"/>
                <w:szCs w:val="20"/>
                <w:lang w:val="en-US"/>
              </w:rPr>
              <w:t>(</w:t>
            </w:r>
            <w:proofErr w:type="spellStart"/>
            <w:r w:rsidR="00404D4B" w:rsidRPr="00D238A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hrcT</w:t>
            </w:r>
            <w:proofErr w:type="spellEnd"/>
            <w:r w:rsidR="00404D4B" w:rsidRPr="00D238A5">
              <w:rPr>
                <w:rFonts w:asciiTheme="majorBidi" w:hAnsiTheme="majorBidi" w:cstheme="majorBidi"/>
                <w:iCs/>
                <w:sz w:val="20"/>
                <w:szCs w:val="20"/>
                <w:lang w:val="en-US"/>
              </w:rPr>
              <w:t>)</w:t>
            </w:r>
            <w:r w:rsidR="00404D4B"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gene by RT-PCR</w:t>
            </w:r>
            <w:r w:rsidR="000B5315"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and by </w:t>
            </w:r>
            <w:proofErr w:type="spellStart"/>
            <w:r w:rsidR="000B5315"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qRT</w:t>
            </w:r>
            <w:proofErr w:type="spellEnd"/>
            <w:r w:rsidR="000B5315"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PCR</w:t>
            </w:r>
          </w:p>
        </w:tc>
      </w:tr>
      <w:tr w:rsidR="006F20E3" w:rsidRPr="00D238A5" w14:paraId="5F4BC0C2" w14:textId="77777777" w:rsidTr="007312A7">
        <w:trPr>
          <w:cantSplit/>
        </w:trPr>
        <w:tc>
          <w:tcPr>
            <w:tcW w:w="1234" w:type="pct"/>
          </w:tcPr>
          <w:p w14:paraId="3A48B1BA" w14:textId="7054FC01" w:rsidR="006F20E3" w:rsidRPr="00D238A5" w:rsidRDefault="00404D4B" w:rsidP="006F20E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PS58_2309</w:t>
            </w:r>
            <w:r w:rsidR="006F20E3"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RT_R</w:t>
            </w:r>
          </w:p>
        </w:tc>
        <w:tc>
          <w:tcPr>
            <w:tcW w:w="2331" w:type="pct"/>
          </w:tcPr>
          <w:p w14:paraId="667CA47B" w14:textId="77777777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 CCAATTGCATGAGCAGGTTG</w:t>
            </w:r>
            <w:r w:rsidR="0055408F"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  <w:p w14:paraId="11D6F867" w14:textId="6A269DB2" w:rsidR="0055408F" w:rsidRPr="00D238A5" w:rsidRDefault="0055408F" w:rsidP="006F20E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435" w:type="pct"/>
            <w:vMerge/>
          </w:tcPr>
          <w:p w14:paraId="7F0433FF" w14:textId="77777777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6F20E3" w:rsidRPr="00D238A5" w14:paraId="580AA017" w14:textId="77777777" w:rsidTr="007312A7">
        <w:trPr>
          <w:cantSplit/>
        </w:trPr>
        <w:tc>
          <w:tcPr>
            <w:tcW w:w="1234" w:type="pct"/>
          </w:tcPr>
          <w:p w14:paraId="3E0AFBC3" w14:textId="05139C47" w:rsidR="006F20E3" w:rsidRPr="00D238A5" w:rsidRDefault="00404D4B" w:rsidP="006F20E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PS58_2321-RT</w:t>
            </w:r>
            <w:r w:rsidR="006F20E3"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_F</w:t>
            </w:r>
          </w:p>
        </w:tc>
        <w:tc>
          <w:tcPr>
            <w:tcW w:w="2331" w:type="pct"/>
          </w:tcPr>
          <w:p w14:paraId="76D6478B" w14:textId="77777777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</w:t>
            </w:r>
            <w:r w:rsidRPr="00D238A5">
              <w:rPr>
                <w:rFonts w:asciiTheme="majorBidi" w:hAnsiTheme="majorBidi" w:cstheme="majorBidi"/>
              </w:rPr>
              <w:t xml:space="preserve"> 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GAACGTGCAGGTGGAAAAGA</w:t>
            </w:r>
            <w:r w:rsidR="0055408F"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  <w:p w14:paraId="46694CEB" w14:textId="56BEF553" w:rsidR="0055408F" w:rsidRPr="00D238A5" w:rsidRDefault="0055408F" w:rsidP="006F20E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435" w:type="pct"/>
            <w:vMerge w:val="restart"/>
          </w:tcPr>
          <w:p w14:paraId="50B8AE7C" w14:textId="478CDC8A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Used to assess expression of 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APS58_2321</w:t>
            </w:r>
            <w:r w:rsidR="00404D4B" w:rsidRPr="00D238A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404D4B" w:rsidRPr="00D238A5">
              <w:rPr>
                <w:rFonts w:asciiTheme="majorBidi" w:hAnsiTheme="majorBidi" w:cstheme="majorBidi"/>
                <w:iCs/>
                <w:sz w:val="20"/>
                <w:szCs w:val="20"/>
                <w:lang w:val="en-US"/>
              </w:rPr>
              <w:t>(</w:t>
            </w:r>
            <w:proofErr w:type="spellStart"/>
            <w:r w:rsidR="00404D4B" w:rsidRPr="00D238A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hrcJ</w:t>
            </w:r>
            <w:proofErr w:type="spellEnd"/>
            <w:r w:rsidR="00404D4B" w:rsidRPr="00D238A5">
              <w:rPr>
                <w:rFonts w:asciiTheme="majorBidi" w:hAnsiTheme="majorBidi" w:cstheme="majorBidi"/>
                <w:iCs/>
                <w:sz w:val="20"/>
                <w:szCs w:val="20"/>
                <w:lang w:val="en-US"/>
              </w:rPr>
              <w:t>)</w:t>
            </w: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gene by RT-PCR</w:t>
            </w:r>
          </w:p>
        </w:tc>
      </w:tr>
      <w:tr w:rsidR="006F20E3" w:rsidRPr="00D238A5" w14:paraId="644C45B0" w14:textId="77777777" w:rsidTr="007312A7">
        <w:trPr>
          <w:cantSplit/>
        </w:trPr>
        <w:tc>
          <w:tcPr>
            <w:tcW w:w="1234" w:type="pct"/>
          </w:tcPr>
          <w:p w14:paraId="77066967" w14:textId="360FFE83" w:rsidR="006F20E3" w:rsidRPr="00D238A5" w:rsidRDefault="00404D4B" w:rsidP="006F20E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PS58_2321</w:t>
            </w:r>
            <w:r w:rsidR="006F20E3"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RT_R</w:t>
            </w:r>
          </w:p>
        </w:tc>
        <w:tc>
          <w:tcPr>
            <w:tcW w:w="2331" w:type="pct"/>
          </w:tcPr>
          <w:p w14:paraId="724DED55" w14:textId="77777777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 GGCGACGCCATAGATGAAG</w:t>
            </w:r>
            <w:r w:rsidR="0055408F"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  <w:p w14:paraId="4C069525" w14:textId="158389E6" w:rsidR="0055408F" w:rsidRPr="00D238A5" w:rsidRDefault="0055408F" w:rsidP="006F20E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435" w:type="pct"/>
            <w:vMerge/>
          </w:tcPr>
          <w:p w14:paraId="339488AE" w14:textId="77777777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0B5315" w:rsidRPr="00D238A5" w14:paraId="70DF2858" w14:textId="77777777" w:rsidTr="007312A7">
        <w:trPr>
          <w:cantSplit/>
        </w:trPr>
        <w:tc>
          <w:tcPr>
            <w:tcW w:w="1234" w:type="pct"/>
          </w:tcPr>
          <w:p w14:paraId="73D9E0CE" w14:textId="22739E80" w:rsidR="000B5315" w:rsidRPr="00D238A5" w:rsidRDefault="00404D4B" w:rsidP="006F20E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PS58_2331</w:t>
            </w:r>
            <w:r w:rsidR="000B5315"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RT-F</w:t>
            </w:r>
          </w:p>
        </w:tc>
        <w:tc>
          <w:tcPr>
            <w:tcW w:w="2331" w:type="pct"/>
          </w:tcPr>
          <w:p w14:paraId="5B4D073D" w14:textId="48497082" w:rsidR="000B5315" w:rsidRPr="00D238A5" w:rsidRDefault="00404D4B" w:rsidP="006F20E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highlight w:val="yellow"/>
                <w:lang w:val="en-US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 TATTTCTACCCGGGCAAGTC-3'</w:t>
            </w:r>
          </w:p>
          <w:p w14:paraId="089242A3" w14:textId="3296B93C" w:rsidR="0055408F" w:rsidRPr="00D238A5" w:rsidRDefault="0055408F" w:rsidP="006F20E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435" w:type="pct"/>
            <w:vMerge w:val="restart"/>
          </w:tcPr>
          <w:p w14:paraId="6E132E2B" w14:textId="25D0EE4E" w:rsidR="000B5315" w:rsidRPr="00D238A5" w:rsidRDefault="000B5315" w:rsidP="000B5315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US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Used to assess expression of 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APS58_2331</w:t>
            </w:r>
            <w:r w:rsidR="00404D4B" w:rsidRPr="00D238A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404D4B" w:rsidRPr="00D238A5">
              <w:rPr>
                <w:rFonts w:asciiTheme="majorBidi" w:hAnsiTheme="majorBidi" w:cstheme="majorBidi"/>
                <w:iCs/>
                <w:sz w:val="20"/>
                <w:szCs w:val="20"/>
                <w:lang w:val="en-US"/>
              </w:rPr>
              <w:t>(</w:t>
            </w:r>
            <w:proofErr w:type="spellStart"/>
            <w:r w:rsidR="00404D4B" w:rsidRPr="00D238A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hrcC</w:t>
            </w:r>
            <w:proofErr w:type="spellEnd"/>
            <w:r w:rsidR="00404D4B" w:rsidRPr="00D238A5">
              <w:rPr>
                <w:rFonts w:asciiTheme="majorBidi" w:hAnsiTheme="majorBidi" w:cstheme="majorBidi"/>
                <w:iCs/>
                <w:sz w:val="20"/>
                <w:szCs w:val="20"/>
                <w:lang w:val="en-US"/>
              </w:rPr>
              <w:t>)</w:t>
            </w:r>
            <w:r w:rsidR="00404D4B"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gene by RT-PCR</w:t>
            </w:r>
          </w:p>
        </w:tc>
      </w:tr>
      <w:tr w:rsidR="000B5315" w:rsidRPr="00D238A5" w14:paraId="7A060C77" w14:textId="77777777" w:rsidTr="007312A7">
        <w:trPr>
          <w:cantSplit/>
        </w:trPr>
        <w:tc>
          <w:tcPr>
            <w:tcW w:w="1234" w:type="pct"/>
          </w:tcPr>
          <w:p w14:paraId="5EAEA4D6" w14:textId="6FC5F8F7" w:rsidR="000B5315" w:rsidRPr="00D238A5" w:rsidRDefault="00404D4B" w:rsidP="006F20E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iCs/>
                <w:sz w:val="20"/>
                <w:szCs w:val="20"/>
                <w:lang w:val="en-US"/>
              </w:rPr>
              <w:t>APS58_2331</w:t>
            </w:r>
            <w:r w:rsidR="000B5315"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RT-R</w:t>
            </w:r>
          </w:p>
        </w:tc>
        <w:tc>
          <w:tcPr>
            <w:tcW w:w="2331" w:type="pct"/>
          </w:tcPr>
          <w:p w14:paraId="007707BB" w14:textId="446E04C4" w:rsidR="000B5315" w:rsidRPr="00D238A5" w:rsidRDefault="00404D4B" w:rsidP="006F20E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 GCCCGGAAACATAAATCGTG-3'</w:t>
            </w:r>
          </w:p>
          <w:p w14:paraId="6CF69AA1" w14:textId="351BA433" w:rsidR="0055408F" w:rsidRPr="00D238A5" w:rsidRDefault="0055408F" w:rsidP="006F20E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435" w:type="pct"/>
            <w:vMerge/>
          </w:tcPr>
          <w:p w14:paraId="4B96FA1D" w14:textId="77777777" w:rsidR="000B5315" w:rsidRPr="00D238A5" w:rsidRDefault="000B5315" w:rsidP="006F20E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6F20E3" w:rsidRPr="00D238A5" w14:paraId="0AFFF551" w14:textId="77777777" w:rsidTr="007312A7">
        <w:trPr>
          <w:cantSplit/>
        </w:trPr>
        <w:tc>
          <w:tcPr>
            <w:tcW w:w="1234" w:type="pct"/>
          </w:tcPr>
          <w:p w14:paraId="6B8FEBC6" w14:textId="0628BAAC" w:rsidR="006F20E3" w:rsidRPr="00D238A5" w:rsidRDefault="00404D4B" w:rsidP="006F20E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PS58_3289</w:t>
            </w:r>
            <w:r w:rsidR="006F20E3"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RT_F</w:t>
            </w:r>
          </w:p>
        </w:tc>
        <w:tc>
          <w:tcPr>
            <w:tcW w:w="2331" w:type="pct"/>
          </w:tcPr>
          <w:p w14:paraId="7AF4A234" w14:textId="77777777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 GGATTTCATCCGCTTCATGG</w:t>
            </w:r>
            <w:r w:rsidR="0055408F"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  <w:p w14:paraId="0B550A89" w14:textId="7170442F" w:rsidR="0055408F" w:rsidRPr="00D238A5" w:rsidRDefault="0055408F" w:rsidP="006F20E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435" w:type="pct"/>
            <w:vMerge w:val="restart"/>
          </w:tcPr>
          <w:p w14:paraId="5881EA22" w14:textId="19621F34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Used to assess expression of 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APS58_3289</w:t>
            </w:r>
            <w:r w:rsidR="00404D4B"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 w:rsidR="00404D4B" w:rsidRPr="00D238A5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hopW1-1</w:t>
            </w:r>
            <w:r w:rsidR="00404D4B"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gene by RT-PCR</w:t>
            </w:r>
            <w:r w:rsidR="000B5315"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and by </w:t>
            </w:r>
            <w:proofErr w:type="spellStart"/>
            <w:r w:rsidR="000B5315"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qRT</w:t>
            </w:r>
            <w:proofErr w:type="spellEnd"/>
            <w:r w:rsidR="000B5315"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PCR</w:t>
            </w:r>
          </w:p>
        </w:tc>
      </w:tr>
      <w:tr w:rsidR="006F20E3" w:rsidRPr="00D238A5" w14:paraId="14B57646" w14:textId="77777777" w:rsidTr="007312A7">
        <w:trPr>
          <w:cantSplit/>
        </w:trPr>
        <w:tc>
          <w:tcPr>
            <w:tcW w:w="1234" w:type="pct"/>
          </w:tcPr>
          <w:p w14:paraId="3097003D" w14:textId="638E0211" w:rsidR="006F20E3" w:rsidRPr="00D238A5" w:rsidRDefault="00404D4B" w:rsidP="006F20E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PS58_3289</w:t>
            </w:r>
            <w:r w:rsidR="006F20E3"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RT_R</w:t>
            </w:r>
          </w:p>
        </w:tc>
        <w:tc>
          <w:tcPr>
            <w:tcW w:w="2331" w:type="pct"/>
          </w:tcPr>
          <w:p w14:paraId="09343513" w14:textId="77777777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 TCGCACATCAATGACGGAG</w:t>
            </w:r>
            <w:r w:rsidR="0055408F"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  <w:p w14:paraId="2BF0EDF7" w14:textId="15FF9643" w:rsidR="0055408F" w:rsidRPr="00D238A5" w:rsidRDefault="0055408F" w:rsidP="006F20E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435" w:type="pct"/>
            <w:vMerge/>
          </w:tcPr>
          <w:p w14:paraId="54E5F359" w14:textId="77777777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6F20E3" w:rsidRPr="00D238A5" w14:paraId="29DD6CF1" w14:textId="77777777" w:rsidTr="007312A7">
        <w:trPr>
          <w:cantSplit/>
        </w:trPr>
        <w:tc>
          <w:tcPr>
            <w:tcW w:w="1234" w:type="pct"/>
          </w:tcPr>
          <w:p w14:paraId="57633531" w14:textId="05FD8492" w:rsidR="006F20E3" w:rsidRPr="00D238A5" w:rsidRDefault="00404D4B" w:rsidP="006F20E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PS58_1610</w:t>
            </w:r>
            <w:r w:rsidR="006F20E3"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RT_F</w:t>
            </w:r>
          </w:p>
        </w:tc>
        <w:tc>
          <w:tcPr>
            <w:tcW w:w="2331" w:type="pct"/>
          </w:tcPr>
          <w:p w14:paraId="545CF10F" w14:textId="77777777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 TCGGCCGTGCAGAACTTC</w:t>
            </w:r>
            <w:r w:rsidR="0055408F"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  <w:p w14:paraId="13FC75DD" w14:textId="37ABC979" w:rsidR="0055408F" w:rsidRPr="00D238A5" w:rsidRDefault="0055408F" w:rsidP="006F20E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435" w:type="pct"/>
            <w:vMerge w:val="restart"/>
          </w:tcPr>
          <w:p w14:paraId="574269B0" w14:textId="6A7ED280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Used to assess expression of 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APS58_1610 (GAPDH)</w:t>
            </w: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gene by RT-PCR</w:t>
            </w:r>
          </w:p>
        </w:tc>
      </w:tr>
      <w:tr w:rsidR="006F20E3" w:rsidRPr="00D238A5" w14:paraId="466B0732" w14:textId="77777777" w:rsidTr="007312A7">
        <w:trPr>
          <w:cantSplit/>
        </w:trPr>
        <w:tc>
          <w:tcPr>
            <w:tcW w:w="1234" w:type="pct"/>
          </w:tcPr>
          <w:p w14:paraId="284FC0E8" w14:textId="1A37C065" w:rsidR="006F20E3" w:rsidRPr="00D238A5" w:rsidRDefault="00404D4B" w:rsidP="006F20E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PS58_1610</w:t>
            </w:r>
            <w:r w:rsidR="006F20E3"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RT_R</w:t>
            </w:r>
          </w:p>
        </w:tc>
        <w:tc>
          <w:tcPr>
            <w:tcW w:w="2331" w:type="pct"/>
          </w:tcPr>
          <w:p w14:paraId="5AE1EC01" w14:textId="77777777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 TGCAGCATGTAGGCCAGGTA</w:t>
            </w:r>
            <w:r w:rsidR="0055408F"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  <w:p w14:paraId="16A83C8E" w14:textId="0C98BEF1" w:rsidR="0055408F" w:rsidRPr="00D238A5" w:rsidRDefault="0055408F" w:rsidP="006F20E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435" w:type="pct"/>
            <w:vMerge/>
          </w:tcPr>
          <w:p w14:paraId="4F27D6DF" w14:textId="77777777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6F20E3" w:rsidRPr="00D238A5" w14:paraId="474396F4" w14:textId="77777777" w:rsidTr="007312A7">
        <w:trPr>
          <w:cantSplit/>
        </w:trPr>
        <w:tc>
          <w:tcPr>
            <w:tcW w:w="1234" w:type="pct"/>
          </w:tcPr>
          <w:p w14:paraId="5EC758B5" w14:textId="1B19CD63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PS58_0502</w:t>
            </w:r>
            <w:r w:rsidRPr="00D238A5">
              <w:rPr>
                <w:rFonts w:asciiTheme="majorBidi" w:hAnsiTheme="majorBidi" w:cstheme="majorBidi"/>
                <w:sz w:val="20"/>
                <w:szCs w:val="20"/>
              </w:rPr>
              <w:t>q_F</w:t>
            </w:r>
          </w:p>
        </w:tc>
        <w:tc>
          <w:tcPr>
            <w:tcW w:w="2331" w:type="pct"/>
          </w:tcPr>
          <w:p w14:paraId="47E915C6" w14:textId="77777777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</w:t>
            </w:r>
            <w:r w:rsidRPr="00D238A5">
              <w:rPr>
                <w:rFonts w:asciiTheme="majorBidi" w:hAnsiTheme="majorBidi" w:cstheme="majorBidi"/>
                <w:sz w:val="18"/>
                <w:szCs w:val="18"/>
              </w:rPr>
              <w:t>GTGGTGCACATGAACTCGT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  <w:p w14:paraId="20A2F484" w14:textId="77777777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435" w:type="pct"/>
            <w:vMerge w:val="restart"/>
          </w:tcPr>
          <w:p w14:paraId="268B40D9" w14:textId="05628742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Used to assess expression of 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APS58_0502</w:t>
            </w:r>
            <w:r w:rsidR="000D0289" w:rsidRPr="00D238A5">
              <w:rPr>
                <w:rFonts w:asciiTheme="majorBidi" w:hAnsiTheme="majorBidi" w:cstheme="majorBidi"/>
                <w:iCs/>
                <w:sz w:val="20"/>
                <w:szCs w:val="20"/>
                <w:lang w:val="en-US"/>
              </w:rPr>
              <w:t xml:space="preserve"> (</w:t>
            </w:r>
            <w:proofErr w:type="spellStart"/>
            <w:r w:rsidR="000D0289" w:rsidRPr="00D238A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yopJ</w:t>
            </w:r>
            <w:proofErr w:type="spellEnd"/>
            <w:r w:rsidR="000D0289" w:rsidRPr="00D238A5">
              <w:rPr>
                <w:rFonts w:asciiTheme="majorBidi" w:hAnsiTheme="majorBidi" w:cstheme="majorBidi"/>
                <w:iCs/>
                <w:sz w:val="20"/>
                <w:szCs w:val="20"/>
                <w:lang w:val="en-US"/>
              </w:rPr>
              <w:t>)</w:t>
            </w: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gene by </w:t>
            </w:r>
            <w:proofErr w:type="spellStart"/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qRT</w:t>
            </w:r>
            <w:proofErr w:type="spellEnd"/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PCR</w:t>
            </w:r>
          </w:p>
        </w:tc>
      </w:tr>
      <w:tr w:rsidR="006F20E3" w:rsidRPr="00D238A5" w14:paraId="3F24B270" w14:textId="77777777" w:rsidTr="007312A7">
        <w:trPr>
          <w:cantSplit/>
        </w:trPr>
        <w:tc>
          <w:tcPr>
            <w:tcW w:w="1234" w:type="pct"/>
          </w:tcPr>
          <w:p w14:paraId="2429661D" w14:textId="53F5195B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PS58_0502</w:t>
            </w:r>
            <w:r w:rsidRPr="00D238A5">
              <w:rPr>
                <w:rFonts w:asciiTheme="majorBidi" w:hAnsiTheme="majorBidi" w:cstheme="majorBidi"/>
                <w:sz w:val="20"/>
                <w:szCs w:val="20"/>
              </w:rPr>
              <w:t>q_R</w:t>
            </w:r>
          </w:p>
        </w:tc>
        <w:tc>
          <w:tcPr>
            <w:tcW w:w="2331" w:type="pct"/>
          </w:tcPr>
          <w:p w14:paraId="112E96D1" w14:textId="77777777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</w:t>
            </w:r>
            <w:r w:rsidRPr="00D238A5">
              <w:rPr>
                <w:rFonts w:asciiTheme="majorBidi" w:hAnsiTheme="majorBidi" w:cstheme="majorBidi"/>
                <w:sz w:val="18"/>
                <w:szCs w:val="18"/>
              </w:rPr>
              <w:t>CGACAGCGCGAAGATCC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  <w:p w14:paraId="633F3EE0" w14:textId="32E4DE3D" w:rsidR="0055408F" w:rsidRPr="00D238A5" w:rsidRDefault="0055408F" w:rsidP="006F20E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435" w:type="pct"/>
            <w:vMerge/>
          </w:tcPr>
          <w:p w14:paraId="0C5BF723" w14:textId="77777777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6F20E3" w:rsidRPr="00D238A5" w14:paraId="57CEA169" w14:textId="77777777" w:rsidTr="007312A7">
        <w:trPr>
          <w:cantSplit/>
        </w:trPr>
        <w:tc>
          <w:tcPr>
            <w:tcW w:w="1234" w:type="pct"/>
          </w:tcPr>
          <w:p w14:paraId="15922E68" w14:textId="69AE641E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PS58_1340</w:t>
            </w:r>
            <w:r w:rsidRPr="00D238A5">
              <w:rPr>
                <w:rFonts w:asciiTheme="majorBidi" w:hAnsiTheme="majorBidi" w:cstheme="majorBidi"/>
                <w:sz w:val="20"/>
                <w:szCs w:val="20"/>
              </w:rPr>
              <w:t>q_F</w:t>
            </w:r>
          </w:p>
        </w:tc>
        <w:tc>
          <w:tcPr>
            <w:tcW w:w="2331" w:type="pct"/>
          </w:tcPr>
          <w:p w14:paraId="4E1E841E" w14:textId="5CD021C1" w:rsidR="0055408F" w:rsidRPr="00D238A5" w:rsidRDefault="006F20E3" w:rsidP="0055408F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</w:t>
            </w:r>
            <w:r w:rsidRPr="00D238A5">
              <w:rPr>
                <w:rFonts w:asciiTheme="majorBidi" w:hAnsiTheme="majorBidi" w:cstheme="majorBidi"/>
                <w:sz w:val="18"/>
                <w:szCs w:val="18"/>
              </w:rPr>
              <w:t>GAGACCGCCAAGGAATACG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  <w:p w14:paraId="240AFCB6" w14:textId="77777777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435" w:type="pct"/>
            <w:vMerge w:val="restart"/>
          </w:tcPr>
          <w:p w14:paraId="548D9D0B" w14:textId="7703E39D" w:rsidR="006F20E3" w:rsidRPr="00D238A5" w:rsidRDefault="006F20E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Used to assess expression of 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APS58_1340</w:t>
            </w: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gene by</w:t>
            </w:r>
            <w:r w:rsidR="00D75A89"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qRT</w:t>
            </w:r>
            <w:proofErr w:type="spellEnd"/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-PCR </w:t>
            </w:r>
          </w:p>
        </w:tc>
      </w:tr>
      <w:tr w:rsidR="006F20E3" w:rsidRPr="00D238A5" w14:paraId="157A4994" w14:textId="77777777" w:rsidTr="007312A7">
        <w:trPr>
          <w:cantSplit/>
        </w:trPr>
        <w:tc>
          <w:tcPr>
            <w:tcW w:w="1234" w:type="pct"/>
          </w:tcPr>
          <w:p w14:paraId="7CD41070" w14:textId="5EC16138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PS58_1340</w:t>
            </w:r>
            <w:r w:rsidRPr="00D238A5">
              <w:rPr>
                <w:rFonts w:asciiTheme="majorBidi" w:hAnsiTheme="majorBidi" w:cstheme="majorBidi"/>
                <w:sz w:val="20"/>
                <w:szCs w:val="20"/>
              </w:rPr>
              <w:t>q_R</w:t>
            </w:r>
          </w:p>
        </w:tc>
        <w:tc>
          <w:tcPr>
            <w:tcW w:w="2331" w:type="pct"/>
          </w:tcPr>
          <w:p w14:paraId="3BBB90EA" w14:textId="77777777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</w:t>
            </w:r>
            <w:r w:rsidRPr="00D238A5">
              <w:rPr>
                <w:rFonts w:asciiTheme="majorBidi" w:hAnsiTheme="majorBidi" w:cstheme="majorBidi"/>
                <w:sz w:val="18"/>
                <w:szCs w:val="18"/>
              </w:rPr>
              <w:t>CCGATCGAGGTGTTGTTGTC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  <w:p w14:paraId="6E878482" w14:textId="77777777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435" w:type="pct"/>
            <w:vMerge/>
          </w:tcPr>
          <w:p w14:paraId="5FF357C0" w14:textId="77777777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6F20E3" w:rsidRPr="00D238A5" w14:paraId="444889D4" w14:textId="77777777" w:rsidTr="007312A7">
        <w:trPr>
          <w:cantSplit/>
        </w:trPr>
        <w:tc>
          <w:tcPr>
            <w:tcW w:w="1234" w:type="pct"/>
          </w:tcPr>
          <w:p w14:paraId="51D94C84" w14:textId="74B0DBDC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PS58_2316</w:t>
            </w:r>
            <w:r w:rsidRPr="00D238A5">
              <w:rPr>
                <w:rFonts w:asciiTheme="majorBidi" w:hAnsiTheme="majorBidi" w:cstheme="majorBidi"/>
                <w:sz w:val="20"/>
                <w:szCs w:val="20"/>
              </w:rPr>
              <w:t>q_F</w:t>
            </w:r>
          </w:p>
        </w:tc>
        <w:tc>
          <w:tcPr>
            <w:tcW w:w="2331" w:type="pct"/>
          </w:tcPr>
          <w:p w14:paraId="3FEF84CD" w14:textId="77777777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</w:t>
            </w:r>
            <w:r w:rsidRPr="00D238A5">
              <w:rPr>
                <w:rFonts w:asciiTheme="majorBidi" w:hAnsiTheme="majorBidi" w:cstheme="majorBidi"/>
                <w:sz w:val="18"/>
                <w:szCs w:val="18"/>
              </w:rPr>
              <w:t>CTGATGGTGAACGTGGGTTT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  <w:p w14:paraId="185947AF" w14:textId="77777777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435" w:type="pct"/>
            <w:vMerge w:val="restart"/>
          </w:tcPr>
          <w:p w14:paraId="341FD559" w14:textId="6DF97BB2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Used to assess expression of 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APS58_2316</w:t>
            </w:r>
            <w:r w:rsidR="000D0289" w:rsidRPr="00D238A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0D0289" w:rsidRPr="00D238A5">
              <w:rPr>
                <w:rFonts w:asciiTheme="majorBidi" w:hAnsiTheme="majorBidi" w:cstheme="majorBidi"/>
                <w:iCs/>
                <w:sz w:val="20"/>
                <w:szCs w:val="20"/>
                <w:lang w:val="en-US"/>
              </w:rPr>
              <w:t>(</w:t>
            </w:r>
            <w:proofErr w:type="spellStart"/>
            <w:r w:rsidR="000D0289" w:rsidRPr="00D238A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hpaH</w:t>
            </w:r>
            <w:proofErr w:type="spellEnd"/>
            <w:r w:rsidR="000D0289" w:rsidRPr="00D238A5">
              <w:rPr>
                <w:rFonts w:asciiTheme="majorBidi" w:hAnsiTheme="majorBidi" w:cstheme="majorBidi"/>
                <w:iCs/>
                <w:sz w:val="20"/>
                <w:szCs w:val="20"/>
                <w:lang w:val="en-US"/>
              </w:rPr>
              <w:t>)</w:t>
            </w: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gene by </w:t>
            </w:r>
            <w:proofErr w:type="spellStart"/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qRT</w:t>
            </w:r>
            <w:proofErr w:type="spellEnd"/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PCR</w:t>
            </w:r>
          </w:p>
        </w:tc>
      </w:tr>
      <w:tr w:rsidR="006F20E3" w:rsidRPr="00D238A5" w14:paraId="45491808" w14:textId="77777777" w:rsidTr="007312A7">
        <w:trPr>
          <w:cantSplit/>
        </w:trPr>
        <w:tc>
          <w:tcPr>
            <w:tcW w:w="1234" w:type="pct"/>
          </w:tcPr>
          <w:p w14:paraId="63E9159B" w14:textId="62C68C4E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PS58_2316</w:t>
            </w:r>
            <w:r w:rsidRPr="00D238A5">
              <w:rPr>
                <w:rFonts w:asciiTheme="majorBidi" w:hAnsiTheme="majorBidi" w:cstheme="majorBidi"/>
                <w:sz w:val="20"/>
                <w:szCs w:val="20"/>
              </w:rPr>
              <w:t>q_R</w:t>
            </w:r>
          </w:p>
        </w:tc>
        <w:tc>
          <w:tcPr>
            <w:tcW w:w="2331" w:type="pct"/>
          </w:tcPr>
          <w:p w14:paraId="76017263" w14:textId="77777777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</w:t>
            </w:r>
            <w:r w:rsidRPr="00D238A5">
              <w:rPr>
                <w:rFonts w:asciiTheme="majorBidi" w:hAnsiTheme="majorBidi" w:cstheme="majorBidi"/>
                <w:sz w:val="18"/>
                <w:szCs w:val="18"/>
              </w:rPr>
              <w:t>GATCATGCCGAACTTGGACT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  <w:p w14:paraId="7FEECDA5" w14:textId="77777777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435" w:type="pct"/>
            <w:vMerge/>
          </w:tcPr>
          <w:p w14:paraId="07543A31" w14:textId="77777777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6F20E3" w:rsidRPr="00D238A5" w14:paraId="152F349E" w14:textId="77777777" w:rsidTr="007312A7">
        <w:trPr>
          <w:cantSplit/>
        </w:trPr>
        <w:tc>
          <w:tcPr>
            <w:tcW w:w="1234" w:type="pct"/>
          </w:tcPr>
          <w:p w14:paraId="4031E2D5" w14:textId="308E28F1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PS58_2331</w:t>
            </w:r>
            <w:r w:rsidRPr="00D238A5">
              <w:rPr>
                <w:rFonts w:asciiTheme="majorBidi" w:hAnsiTheme="majorBidi" w:cstheme="majorBidi"/>
                <w:sz w:val="20"/>
                <w:szCs w:val="20"/>
              </w:rPr>
              <w:t>q_F</w:t>
            </w:r>
          </w:p>
        </w:tc>
        <w:tc>
          <w:tcPr>
            <w:tcW w:w="2331" w:type="pct"/>
          </w:tcPr>
          <w:p w14:paraId="58C56B75" w14:textId="77777777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</w:t>
            </w:r>
            <w:r w:rsidRPr="00D238A5">
              <w:rPr>
                <w:rFonts w:asciiTheme="majorBidi" w:hAnsiTheme="majorBidi" w:cstheme="majorBidi"/>
                <w:sz w:val="18"/>
                <w:szCs w:val="18"/>
              </w:rPr>
              <w:t>TATTTCTACCCGGGCAAGTC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  <w:p w14:paraId="54D7E849" w14:textId="77777777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435" w:type="pct"/>
            <w:vMerge w:val="restart"/>
          </w:tcPr>
          <w:p w14:paraId="79F7095D" w14:textId="57B5B305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Used to assess expression of 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APS58_2331</w:t>
            </w:r>
            <w:r w:rsidR="000D0289" w:rsidRPr="00D238A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0D0289" w:rsidRPr="00D238A5">
              <w:rPr>
                <w:rFonts w:asciiTheme="majorBidi" w:hAnsiTheme="majorBidi" w:cstheme="majorBidi"/>
                <w:iCs/>
                <w:sz w:val="20"/>
                <w:szCs w:val="20"/>
                <w:lang w:val="en-US"/>
              </w:rPr>
              <w:t>(</w:t>
            </w:r>
            <w:proofErr w:type="spellStart"/>
            <w:r w:rsidR="000D0289" w:rsidRPr="00D238A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hrcC</w:t>
            </w:r>
            <w:proofErr w:type="spellEnd"/>
            <w:r w:rsidR="000D0289" w:rsidRPr="00D238A5">
              <w:rPr>
                <w:rFonts w:asciiTheme="majorBidi" w:hAnsiTheme="majorBidi" w:cstheme="majorBidi"/>
                <w:iCs/>
                <w:sz w:val="20"/>
                <w:szCs w:val="20"/>
                <w:lang w:val="en-US"/>
              </w:rPr>
              <w:t>)</w:t>
            </w: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gene by </w:t>
            </w:r>
            <w:proofErr w:type="spellStart"/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qRT</w:t>
            </w:r>
            <w:proofErr w:type="spellEnd"/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PCR</w:t>
            </w:r>
          </w:p>
        </w:tc>
      </w:tr>
      <w:tr w:rsidR="006F20E3" w:rsidRPr="00D238A5" w14:paraId="2A84B8DB" w14:textId="77777777" w:rsidTr="007312A7">
        <w:trPr>
          <w:cantSplit/>
        </w:trPr>
        <w:tc>
          <w:tcPr>
            <w:tcW w:w="1234" w:type="pct"/>
          </w:tcPr>
          <w:p w14:paraId="25C4C7D0" w14:textId="28B85367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PS58_2331</w:t>
            </w:r>
            <w:r w:rsidRPr="00D238A5">
              <w:rPr>
                <w:rFonts w:asciiTheme="majorBidi" w:hAnsiTheme="majorBidi" w:cstheme="majorBidi"/>
                <w:sz w:val="20"/>
                <w:szCs w:val="20"/>
              </w:rPr>
              <w:t>q_R</w:t>
            </w:r>
          </w:p>
        </w:tc>
        <w:tc>
          <w:tcPr>
            <w:tcW w:w="2331" w:type="pct"/>
          </w:tcPr>
          <w:p w14:paraId="42645F79" w14:textId="77777777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</w:t>
            </w:r>
            <w:r w:rsidRPr="00D238A5">
              <w:rPr>
                <w:rFonts w:asciiTheme="majorBidi" w:hAnsiTheme="majorBidi" w:cstheme="majorBidi"/>
                <w:sz w:val="18"/>
                <w:szCs w:val="18"/>
              </w:rPr>
              <w:t>GCCCGGAAACATAAATCGTG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  <w:p w14:paraId="09322F70" w14:textId="77777777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435" w:type="pct"/>
            <w:vMerge/>
          </w:tcPr>
          <w:p w14:paraId="655289FE" w14:textId="77777777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6F20E3" w:rsidRPr="00D238A5" w14:paraId="1A524DCA" w14:textId="77777777" w:rsidTr="007312A7">
        <w:trPr>
          <w:cantSplit/>
        </w:trPr>
        <w:tc>
          <w:tcPr>
            <w:tcW w:w="1234" w:type="pct"/>
          </w:tcPr>
          <w:p w14:paraId="40E94E58" w14:textId="1FAF829F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PS58_2334</w:t>
            </w:r>
            <w:r w:rsidRPr="00D238A5">
              <w:rPr>
                <w:rFonts w:asciiTheme="majorBidi" w:hAnsiTheme="majorBidi" w:cstheme="majorBidi"/>
                <w:sz w:val="20"/>
                <w:szCs w:val="20"/>
              </w:rPr>
              <w:t>q_F</w:t>
            </w:r>
          </w:p>
        </w:tc>
        <w:tc>
          <w:tcPr>
            <w:tcW w:w="2331" w:type="pct"/>
          </w:tcPr>
          <w:p w14:paraId="2B32C330" w14:textId="77777777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</w:t>
            </w:r>
            <w:r w:rsidRPr="00D238A5">
              <w:rPr>
                <w:rFonts w:asciiTheme="majorBidi" w:hAnsiTheme="majorBidi" w:cstheme="majorBidi"/>
                <w:sz w:val="18"/>
                <w:szCs w:val="18"/>
              </w:rPr>
              <w:t>CTTTTCCCGCGGCATGAAT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  <w:p w14:paraId="516F58B0" w14:textId="77777777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435" w:type="pct"/>
            <w:vMerge w:val="restart"/>
          </w:tcPr>
          <w:p w14:paraId="37AA4628" w14:textId="4A646D96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Used to assess expression of 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APS58_2334</w:t>
            </w: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gene by </w:t>
            </w:r>
            <w:proofErr w:type="spellStart"/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qRT</w:t>
            </w:r>
            <w:proofErr w:type="spellEnd"/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PCR</w:t>
            </w:r>
          </w:p>
        </w:tc>
      </w:tr>
      <w:tr w:rsidR="006F20E3" w:rsidRPr="00D238A5" w14:paraId="53F72396" w14:textId="77777777" w:rsidTr="007312A7">
        <w:trPr>
          <w:cantSplit/>
        </w:trPr>
        <w:tc>
          <w:tcPr>
            <w:tcW w:w="1234" w:type="pct"/>
          </w:tcPr>
          <w:p w14:paraId="2B6344CA" w14:textId="5576CF78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APS58_2334</w:t>
            </w:r>
            <w:r w:rsidRPr="00D238A5">
              <w:rPr>
                <w:rFonts w:asciiTheme="majorBidi" w:hAnsiTheme="majorBidi" w:cstheme="majorBidi"/>
                <w:sz w:val="20"/>
                <w:szCs w:val="20"/>
              </w:rPr>
              <w:t>q_R</w:t>
            </w:r>
          </w:p>
        </w:tc>
        <w:tc>
          <w:tcPr>
            <w:tcW w:w="2331" w:type="pct"/>
          </w:tcPr>
          <w:p w14:paraId="4A020FED" w14:textId="77777777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</w:t>
            </w:r>
            <w:r w:rsidRPr="00D238A5">
              <w:rPr>
                <w:rFonts w:asciiTheme="majorBidi" w:hAnsiTheme="majorBidi" w:cstheme="majorBidi"/>
                <w:sz w:val="18"/>
                <w:szCs w:val="18"/>
              </w:rPr>
              <w:t>CGGTACTGGCGAACACG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  <w:p w14:paraId="1A52BEB2" w14:textId="77777777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435" w:type="pct"/>
            <w:vMerge/>
          </w:tcPr>
          <w:p w14:paraId="736A66D0" w14:textId="77777777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6F20E3" w:rsidRPr="00D238A5" w14:paraId="287D7E75" w14:textId="77777777" w:rsidTr="007312A7">
        <w:trPr>
          <w:cantSplit/>
        </w:trPr>
        <w:tc>
          <w:tcPr>
            <w:tcW w:w="1234" w:type="pct"/>
          </w:tcPr>
          <w:p w14:paraId="4EF3A35D" w14:textId="08A42AAD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APS58_27</w:t>
            </w:r>
            <w:r w:rsidR="005605BC" w:rsidRPr="00D238A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  <w:r w:rsidRPr="00D238A5">
              <w:rPr>
                <w:rFonts w:asciiTheme="majorBidi" w:hAnsiTheme="majorBidi" w:cstheme="majorBidi"/>
                <w:sz w:val="20"/>
                <w:szCs w:val="20"/>
              </w:rPr>
              <w:t>q_F</w:t>
            </w:r>
          </w:p>
        </w:tc>
        <w:tc>
          <w:tcPr>
            <w:tcW w:w="2331" w:type="pct"/>
          </w:tcPr>
          <w:p w14:paraId="76A61A87" w14:textId="5D27A51E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</w:t>
            </w:r>
            <w:r w:rsidRPr="00D238A5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5605BC" w:rsidRPr="00D238A5">
              <w:rPr>
                <w:rFonts w:asciiTheme="majorBidi" w:hAnsiTheme="majorBidi" w:cstheme="majorBidi"/>
                <w:sz w:val="18"/>
                <w:szCs w:val="18"/>
              </w:rPr>
              <w:t>GATGTCGGCCTTCCTGATCG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  <w:p w14:paraId="73CEF887" w14:textId="77777777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435" w:type="pct"/>
            <w:vMerge w:val="restart"/>
          </w:tcPr>
          <w:p w14:paraId="662159C3" w14:textId="33B1E33E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Used to assess expression of 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APS58_27</w:t>
            </w:r>
            <w:r w:rsidR="00137C73" w:rsidRPr="00D238A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3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4</w:t>
            </w:r>
            <w:r w:rsidR="000D0289" w:rsidRPr="00D238A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0D0289" w:rsidRPr="00D238A5">
              <w:rPr>
                <w:rFonts w:asciiTheme="majorBidi" w:hAnsiTheme="majorBidi" w:cstheme="majorBidi"/>
                <w:iCs/>
                <w:sz w:val="20"/>
                <w:szCs w:val="20"/>
                <w:lang w:val="en-US"/>
              </w:rPr>
              <w:t>(</w:t>
            </w:r>
            <w:proofErr w:type="spellStart"/>
            <w:r w:rsidR="000D0289" w:rsidRPr="00D238A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tatC</w:t>
            </w:r>
            <w:proofErr w:type="spellEnd"/>
            <w:r w:rsidR="000D0289" w:rsidRPr="00D238A5">
              <w:rPr>
                <w:rFonts w:asciiTheme="majorBidi" w:hAnsiTheme="majorBidi" w:cstheme="majorBidi"/>
                <w:iCs/>
                <w:sz w:val="20"/>
                <w:szCs w:val="20"/>
                <w:lang w:val="en-US"/>
              </w:rPr>
              <w:t>)</w:t>
            </w: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gene by </w:t>
            </w:r>
            <w:proofErr w:type="spellStart"/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qRT</w:t>
            </w:r>
            <w:proofErr w:type="spellEnd"/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PCR</w:t>
            </w:r>
          </w:p>
        </w:tc>
      </w:tr>
      <w:tr w:rsidR="006F20E3" w:rsidRPr="00D238A5" w14:paraId="3D7690D2" w14:textId="77777777" w:rsidTr="007312A7">
        <w:trPr>
          <w:cantSplit/>
        </w:trPr>
        <w:tc>
          <w:tcPr>
            <w:tcW w:w="1234" w:type="pct"/>
          </w:tcPr>
          <w:p w14:paraId="1F2F95CD" w14:textId="0885BC46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PS58_27</w:t>
            </w:r>
            <w:r w:rsidR="005605BC" w:rsidRPr="00D238A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  <w:r w:rsidRPr="00D238A5">
              <w:rPr>
                <w:rFonts w:asciiTheme="majorBidi" w:hAnsiTheme="majorBidi" w:cstheme="majorBidi"/>
                <w:sz w:val="20"/>
                <w:szCs w:val="20"/>
              </w:rPr>
              <w:t>q_R</w:t>
            </w:r>
          </w:p>
        </w:tc>
        <w:tc>
          <w:tcPr>
            <w:tcW w:w="2331" w:type="pct"/>
          </w:tcPr>
          <w:p w14:paraId="14507E05" w14:textId="2EAD6A41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5'- </w:t>
            </w:r>
            <w:r w:rsidR="000B18A8"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AGAAGTAGCAGAACGCCACG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  <w:p w14:paraId="7F929689" w14:textId="77777777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435" w:type="pct"/>
            <w:vMerge/>
          </w:tcPr>
          <w:p w14:paraId="35A60765" w14:textId="77777777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6F20E3" w:rsidRPr="00D238A5" w14:paraId="60140606" w14:textId="77777777" w:rsidTr="007312A7">
        <w:trPr>
          <w:cantSplit/>
        </w:trPr>
        <w:tc>
          <w:tcPr>
            <w:tcW w:w="1234" w:type="pct"/>
          </w:tcPr>
          <w:p w14:paraId="2988FE7C" w14:textId="6EFF3A6A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PS58_2974</w:t>
            </w:r>
            <w:r w:rsidRPr="00D238A5">
              <w:rPr>
                <w:rFonts w:asciiTheme="majorBidi" w:hAnsiTheme="majorBidi" w:cstheme="majorBidi"/>
                <w:sz w:val="20"/>
                <w:szCs w:val="20"/>
              </w:rPr>
              <w:t>q_F</w:t>
            </w:r>
          </w:p>
        </w:tc>
        <w:tc>
          <w:tcPr>
            <w:tcW w:w="2331" w:type="pct"/>
          </w:tcPr>
          <w:p w14:paraId="5070E1FA" w14:textId="77777777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</w:t>
            </w:r>
            <w:r w:rsidRPr="00D238A5">
              <w:rPr>
                <w:rFonts w:asciiTheme="majorBidi" w:hAnsiTheme="majorBidi" w:cstheme="majorBidi"/>
                <w:sz w:val="18"/>
                <w:szCs w:val="18"/>
              </w:rPr>
              <w:t>CAACAGGAGCTTCACAGTCT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  <w:p w14:paraId="0797B650" w14:textId="77777777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435" w:type="pct"/>
            <w:vMerge w:val="restart"/>
          </w:tcPr>
          <w:p w14:paraId="6239D7AD" w14:textId="42EBFEF6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Used to assess expression of 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APS58_2974</w:t>
            </w: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gene by </w:t>
            </w:r>
            <w:proofErr w:type="spellStart"/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qRT</w:t>
            </w:r>
            <w:proofErr w:type="spellEnd"/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PCR</w:t>
            </w:r>
          </w:p>
        </w:tc>
      </w:tr>
      <w:tr w:rsidR="006F20E3" w:rsidRPr="00D238A5" w14:paraId="282B4B4A" w14:textId="77777777" w:rsidTr="007312A7">
        <w:trPr>
          <w:cantSplit/>
        </w:trPr>
        <w:tc>
          <w:tcPr>
            <w:tcW w:w="1234" w:type="pct"/>
          </w:tcPr>
          <w:p w14:paraId="2D1B2517" w14:textId="159A1C33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PS58_2974</w:t>
            </w:r>
            <w:r w:rsidRPr="00D238A5">
              <w:rPr>
                <w:rFonts w:asciiTheme="majorBidi" w:hAnsiTheme="majorBidi" w:cstheme="majorBidi"/>
                <w:sz w:val="20"/>
                <w:szCs w:val="20"/>
              </w:rPr>
              <w:t>q_R</w:t>
            </w:r>
          </w:p>
        </w:tc>
        <w:tc>
          <w:tcPr>
            <w:tcW w:w="2331" w:type="pct"/>
          </w:tcPr>
          <w:p w14:paraId="543884FA" w14:textId="77777777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</w:t>
            </w:r>
            <w:r w:rsidRPr="00D238A5">
              <w:rPr>
                <w:rFonts w:asciiTheme="majorBidi" w:hAnsiTheme="majorBidi" w:cstheme="majorBidi"/>
                <w:sz w:val="18"/>
                <w:szCs w:val="18"/>
              </w:rPr>
              <w:t>TTGATAGACCACCTCGGGTT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  <w:p w14:paraId="056ABA5A" w14:textId="77777777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435" w:type="pct"/>
            <w:vMerge/>
          </w:tcPr>
          <w:p w14:paraId="6A7BBDBF" w14:textId="77777777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6F20E3" w:rsidRPr="00D238A5" w14:paraId="545DBC58" w14:textId="77777777" w:rsidTr="007312A7">
        <w:trPr>
          <w:cantSplit/>
        </w:trPr>
        <w:tc>
          <w:tcPr>
            <w:tcW w:w="1234" w:type="pct"/>
          </w:tcPr>
          <w:p w14:paraId="182D5AD6" w14:textId="7D7E4BB6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PS58_4116</w:t>
            </w:r>
            <w:r w:rsidRPr="00D238A5">
              <w:rPr>
                <w:rFonts w:asciiTheme="majorBidi" w:hAnsiTheme="majorBidi" w:cstheme="majorBidi"/>
                <w:sz w:val="20"/>
                <w:szCs w:val="20"/>
              </w:rPr>
              <w:t>q_F</w:t>
            </w:r>
          </w:p>
        </w:tc>
        <w:tc>
          <w:tcPr>
            <w:tcW w:w="2331" w:type="pct"/>
          </w:tcPr>
          <w:p w14:paraId="712B7E59" w14:textId="77777777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</w:t>
            </w:r>
            <w:r w:rsidRPr="00D238A5">
              <w:rPr>
                <w:rFonts w:asciiTheme="majorBidi" w:hAnsiTheme="majorBidi" w:cstheme="majorBidi"/>
                <w:sz w:val="18"/>
                <w:szCs w:val="18"/>
              </w:rPr>
              <w:t>CATGACTACCCATGCGGC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  <w:p w14:paraId="1F02799E" w14:textId="77777777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435" w:type="pct"/>
            <w:vMerge w:val="restart"/>
          </w:tcPr>
          <w:p w14:paraId="3D006CE1" w14:textId="24C2B011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Used to assess expression of 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APS58_4116</w:t>
            </w: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gene by </w:t>
            </w:r>
            <w:proofErr w:type="spellStart"/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qRT</w:t>
            </w:r>
            <w:proofErr w:type="spellEnd"/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PCR</w:t>
            </w:r>
          </w:p>
        </w:tc>
      </w:tr>
      <w:tr w:rsidR="006F20E3" w:rsidRPr="00D238A5" w14:paraId="45FD5A3C" w14:textId="77777777" w:rsidTr="007312A7">
        <w:trPr>
          <w:cantSplit/>
        </w:trPr>
        <w:tc>
          <w:tcPr>
            <w:tcW w:w="1234" w:type="pct"/>
          </w:tcPr>
          <w:p w14:paraId="269E31A9" w14:textId="2C9B18A4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PS58_4116</w:t>
            </w:r>
            <w:r w:rsidRPr="00D238A5">
              <w:rPr>
                <w:rFonts w:asciiTheme="majorBidi" w:hAnsiTheme="majorBidi" w:cstheme="majorBidi"/>
                <w:sz w:val="20"/>
                <w:szCs w:val="20"/>
              </w:rPr>
              <w:t>q_R</w:t>
            </w:r>
          </w:p>
        </w:tc>
        <w:tc>
          <w:tcPr>
            <w:tcW w:w="2331" w:type="pct"/>
          </w:tcPr>
          <w:p w14:paraId="550D0C3E" w14:textId="77777777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</w:t>
            </w:r>
            <w:r w:rsidRPr="00D238A5">
              <w:rPr>
                <w:rFonts w:asciiTheme="majorBidi" w:hAnsiTheme="majorBidi" w:cstheme="majorBidi"/>
                <w:sz w:val="18"/>
                <w:szCs w:val="18"/>
              </w:rPr>
              <w:t>CATCGTCAATGGCGTCGATA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  <w:p w14:paraId="1DE3DA8B" w14:textId="77777777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435" w:type="pct"/>
            <w:vMerge/>
          </w:tcPr>
          <w:p w14:paraId="4943B82C" w14:textId="77777777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137C73" w:rsidRPr="00D238A5" w14:paraId="35DC8F63" w14:textId="77777777" w:rsidTr="007312A7">
        <w:trPr>
          <w:cantSplit/>
        </w:trPr>
        <w:tc>
          <w:tcPr>
            <w:tcW w:w="1234" w:type="pct"/>
          </w:tcPr>
          <w:p w14:paraId="4FBFF47C" w14:textId="6E019A9C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PS58_4317</w:t>
            </w:r>
            <w:r w:rsidRPr="00D238A5">
              <w:rPr>
                <w:rFonts w:asciiTheme="majorBidi" w:hAnsiTheme="majorBidi" w:cstheme="majorBidi"/>
                <w:sz w:val="20"/>
                <w:szCs w:val="20"/>
              </w:rPr>
              <w:t>q_F</w:t>
            </w:r>
          </w:p>
        </w:tc>
        <w:tc>
          <w:tcPr>
            <w:tcW w:w="2331" w:type="pct"/>
          </w:tcPr>
          <w:p w14:paraId="1B235DC2" w14:textId="77777777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 GACTACGTACAGGCGAAGC</w:t>
            </w:r>
            <w:r w:rsidR="008F3EBF"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  <w:p w14:paraId="121310A4" w14:textId="2827D501" w:rsidR="0055408F" w:rsidRPr="00D238A5" w:rsidRDefault="0055408F" w:rsidP="00137C7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435" w:type="pct"/>
            <w:vMerge w:val="restart"/>
          </w:tcPr>
          <w:p w14:paraId="00722405" w14:textId="1BDB84A3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Used to assess expression of 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APS58_4317</w:t>
            </w: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gene by </w:t>
            </w:r>
            <w:proofErr w:type="spellStart"/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qRT</w:t>
            </w:r>
            <w:proofErr w:type="spellEnd"/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PCR</w:t>
            </w:r>
          </w:p>
        </w:tc>
      </w:tr>
      <w:tr w:rsidR="00137C73" w:rsidRPr="00D238A5" w14:paraId="0F38D58E" w14:textId="77777777" w:rsidTr="007312A7">
        <w:trPr>
          <w:cantSplit/>
        </w:trPr>
        <w:tc>
          <w:tcPr>
            <w:tcW w:w="1234" w:type="pct"/>
          </w:tcPr>
          <w:p w14:paraId="756770AE" w14:textId="7484F290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PS58_4317</w:t>
            </w:r>
            <w:r w:rsidRPr="00D238A5">
              <w:rPr>
                <w:rFonts w:asciiTheme="majorBidi" w:hAnsiTheme="majorBidi" w:cstheme="majorBidi"/>
                <w:sz w:val="20"/>
                <w:szCs w:val="20"/>
              </w:rPr>
              <w:t>q_R</w:t>
            </w:r>
          </w:p>
        </w:tc>
        <w:tc>
          <w:tcPr>
            <w:tcW w:w="2331" w:type="pct"/>
          </w:tcPr>
          <w:p w14:paraId="7C843BBA" w14:textId="77777777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 CCAGGTGAATTTCCCGTACC</w:t>
            </w:r>
            <w:r w:rsidR="008F3EBF"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  <w:p w14:paraId="1C5ABEFF" w14:textId="36D09F83" w:rsidR="0055408F" w:rsidRPr="00D238A5" w:rsidRDefault="0055408F" w:rsidP="00137C7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435" w:type="pct"/>
            <w:vMerge/>
          </w:tcPr>
          <w:p w14:paraId="605DF2CF" w14:textId="77777777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137C73" w:rsidRPr="00D238A5" w14:paraId="6D1FD81A" w14:textId="77777777" w:rsidTr="007312A7">
        <w:trPr>
          <w:cantSplit/>
        </w:trPr>
        <w:tc>
          <w:tcPr>
            <w:tcW w:w="1234" w:type="pct"/>
          </w:tcPr>
          <w:p w14:paraId="1FB098BF" w14:textId="72FC1984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PS58_0492_SalI_F</w:t>
            </w:r>
          </w:p>
        </w:tc>
        <w:tc>
          <w:tcPr>
            <w:tcW w:w="2331" w:type="pct"/>
          </w:tcPr>
          <w:p w14:paraId="6EAE40CF" w14:textId="77777777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AA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u w:val="single"/>
              </w:rPr>
              <w:t>GTCGAC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TGGCGGCCGGTGCCGAC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  <w:p w14:paraId="54E09AD2" w14:textId="039E65A6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35" w:type="pct"/>
            <w:vMerge w:val="restart"/>
          </w:tcPr>
          <w:p w14:paraId="47A05669" w14:textId="112D6E34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Used for cloning of the 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APS58_0492 </w:t>
            </w: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ORF without the stop codon in plasmid </w:t>
            </w:r>
            <w:r w:rsidRPr="00D238A5">
              <w:rPr>
                <w:rFonts w:asciiTheme="majorBidi" w:hAnsiTheme="majorBidi" w:cstheme="majorBidi"/>
                <w:sz w:val="20"/>
                <w:szCs w:val="20"/>
              </w:rPr>
              <w:t>pBBR1MCS-2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::avrBs2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62-574</w:t>
            </w:r>
          </w:p>
        </w:tc>
      </w:tr>
      <w:tr w:rsidR="00137C73" w:rsidRPr="00D238A5" w14:paraId="7DF2527C" w14:textId="77777777" w:rsidTr="007312A7">
        <w:trPr>
          <w:cantSplit/>
        </w:trPr>
        <w:tc>
          <w:tcPr>
            <w:tcW w:w="1234" w:type="pct"/>
          </w:tcPr>
          <w:p w14:paraId="79B2551A" w14:textId="5CDA29B3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PS58_0492_XbaI_R</w:t>
            </w:r>
          </w:p>
        </w:tc>
        <w:tc>
          <w:tcPr>
            <w:tcW w:w="2331" w:type="pct"/>
          </w:tcPr>
          <w:p w14:paraId="4977C9CB" w14:textId="075F18A2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AA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u w:val="single"/>
              </w:rPr>
              <w:t>TCTAGA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GACGTTCTCCGGCGGAG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</w:tc>
        <w:tc>
          <w:tcPr>
            <w:tcW w:w="1435" w:type="pct"/>
            <w:vMerge/>
          </w:tcPr>
          <w:p w14:paraId="13855A9F" w14:textId="77777777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137C73" w:rsidRPr="00D238A5" w14:paraId="0E7F5640" w14:textId="77777777" w:rsidTr="007312A7">
        <w:trPr>
          <w:cantSplit/>
        </w:trPr>
        <w:tc>
          <w:tcPr>
            <w:tcW w:w="1234" w:type="pct"/>
          </w:tcPr>
          <w:p w14:paraId="0DFE1D6D" w14:textId="429A3260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PS58_0500_XhoIF</w:t>
            </w:r>
          </w:p>
        </w:tc>
        <w:tc>
          <w:tcPr>
            <w:tcW w:w="2331" w:type="pct"/>
          </w:tcPr>
          <w:p w14:paraId="658E8CC0" w14:textId="77777777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AA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u w:val="single"/>
              </w:rPr>
              <w:t>CTCGAG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TGCATTTCAGCTTCAATCA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  <w:p w14:paraId="68BB9272" w14:textId="64DF4CB4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35" w:type="pct"/>
            <w:vMerge w:val="restart"/>
          </w:tcPr>
          <w:p w14:paraId="7EEE13ED" w14:textId="307DF2CA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</w:rPr>
              <w:t xml:space="preserve">Used for cloning of the 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PS58_0500</w:t>
            </w:r>
            <w:r w:rsidRPr="00D238A5">
              <w:rPr>
                <w:rFonts w:asciiTheme="majorBidi" w:hAnsiTheme="majorBidi" w:cstheme="majorBidi"/>
                <w:sz w:val="20"/>
                <w:szCs w:val="20"/>
              </w:rPr>
              <w:t xml:space="preserve"> ORF without the stop codon in plasmid pBBR1MCS-2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::avrBs2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62-574</w:t>
            </w:r>
          </w:p>
        </w:tc>
      </w:tr>
      <w:tr w:rsidR="00137C73" w:rsidRPr="00D238A5" w14:paraId="2F0AA8CE" w14:textId="77777777" w:rsidTr="007312A7">
        <w:trPr>
          <w:cantSplit/>
        </w:trPr>
        <w:tc>
          <w:tcPr>
            <w:tcW w:w="1234" w:type="pct"/>
          </w:tcPr>
          <w:p w14:paraId="4C251B14" w14:textId="70A8185D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PS58_0500_XbaIR</w:t>
            </w:r>
          </w:p>
        </w:tc>
        <w:tc>
          <w:tcPr>
            <w:tcW w:w="2331" w:type="pct"/>
          </w:tcPr>
          <w:p w14:paraId="468CA170" w14:textId="7BBB96D3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AA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u w:val="single"/>
              </w:rPr>
              <w:t>TCTAGA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AAAACGTACTTGCCCAGC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</w:tc>
        <w:tc>
          <w:tcPr>
            <w:tcW w:w="1435" w:type="pct"/>
            <w:vMerge/>
          </w:tcPr>
          <w:p w14:paraId="1C1A10FE" w14:textId="77777777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137C73" w:rsidRPr="00D238A5" w14:paraId="7D9B5B8B" w14:textId="77777777" w:rsidTr="007312A7">
        <w:trPr>
          <w:cantSplit/>
        </w:trPr>
        <w:tc>
          <w:tcPr>
            <w:tcW w:w="1234" w:type="pct"/>
          </w:tcPr>
          <w:p w14:paraId="67F59522" w14:textId="6D03C5C5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PS58_0502_SalI_F</w:t>
            </w:r>
          </w:p>
        </w:tc>
        <w:tc>
          <w:tcPr>
            <w:tcW w:w="2331" w:type="pct"/>
          </w:tcPr>
          <w:p w14:paraId="577BE6F4" w14:textId="77777777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</w:t>
            </w:r>
            <w:r w:rsidRPr="00D238A5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>AAA</w:t>
            </w:r>
            <w:r w:rsidRPr="00D238A5">
              <w:rPr>
                <w:rFonts w:asciiTheme="majorBidi" w:hAnsiTheme="majorBidi" w:cstheme="majorBidi"/>
                <w:color w:val="333333"/>
                <w:sz w:val="18"/>
                <w:szCs w:val="18"/>
                <w:u w:val="single"/>
              </w:rPr>
              <w:t>GTCGAC</w:t>
            </w:r>
            <w:r w:rsidRPr="00D238A5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>ATGCCGTCGCCGCCGCGG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  <w:p w14:paraId="53672E77" w14:textId="39F3C290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35" w:type="pct"/>
            <w:vMerge w:val="restart"/>
          </w:tcPr>
          <w:p w14:paraId="386E6166" w14:textId="701EE97A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</w:rPr>
              <w:t xml:space="preserve">Used for cloning of the 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PS58_0502</w:t>
            </w:r>
            <w:r w:rsidRPr="00D238A5">
              <w:rPr>
                <w:rFonts w:asciiTheme="majorBidi" w:hAnsiTheme="majorBidi" w:cstheme="majorBidi"/>
                <w:sz w:val="20"/>
                <w:szCs w:val="20"/>
              </w:rPr>
              <w:t xml:space="preserve"> ORF without the stop codon in plasmid pBBR1MCS-2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::avrBs2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62-574</w:t>
            </w:r>
          </w:p>
        </w:tc>
      </w:tr>
      <w:tr w:rsidR="00137C73" w:rsidRPr="00D238A5" w14:paraId="69F56EC9" w14:textId="77777777" w:rsidTr="007312A7">
        <w:trPr>
          <w:cantSplit/>
        </w:trPr>
        <w:tc>
          <w:tcPr>
            <w:tcW w:w="1234" w:type="pct"/>
          </w:tcPr>
          <w:p w14:paraId="42B31D47" w14:textId="21D8D6BC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PS58_0502_XbaI_R</w:t>
            </w:r>
          </w:p>
        </w:tc>
        <w:tc>
          <w:tcPr>
            <w:tcW w:w="2331" w:type="pct"/>
          </w:tcPr>
          <w:p w14:paraId="6C771551" w14:textId="16B2BCDF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</w:t>
            </w:r>
            <w:r w:rsidRPr="00D238A5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>AAA</w:t>
            </w:r>
            <w:r w:rsidRPr="00D238A5">
              <w:rPr>
                <w:rFonts w:asciiTheme="majorBidi" w:hAnsiTheme="majorBidi" w:cstheme="majorBidi"/>
                <w:color w:val="333333"/>
                <w:sz w:val="18"/>
                <w:szCs w:val="18"/>
                <w:u w:val="single"/>
              </w:rPr>
              <w:t>TCTAGA</w:t>
            </w:r>
            <w:r w:rsidRPr="00D238A5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>GTGCCGATACCAGTCGCG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</w:tc>
        <w:tc>
          <w:tcPr>
            <w:tcW w:w="1435" w:type="pct"/>
            <w:vMerge/>
          </w:tcPr>
          <w:p w14:paraId="2F79AD2D" w14:textId="77777777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137C73" w:rsidRPr="00D238A5" w14:paraId="0B11550E" w14:textId="77777777" w:rsidTr="007312A7">
        <w:trPr>
          <w:cantSplit/>
        </w:trPr>
        <w:tc>
          <w:tcPr>
            <w:tcW w:w="1234" w:type="pct"/>
          </w:tcPr>
          <w:p w14:paraId="73405048" w14:textId="7734B8F3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PS58_</w:t>
            </w: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705_SalI_F</w:t>
            </w:r>
          </w:p>
        </w:tc>
        <w:tc>
          <w:tcPr>
            <w:tcW w:w="2331" w:type="pct"/>
          </w:tcPr>
          <w:p w14:paraId="045E9CE0" w14:textId="77777777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AAA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u w:val="single"/>
                <w:lang w:val="en-US"/>
              </w:rPr>
              <w:t>GTCGAC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CCATGAGCGACAACACCCAGC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  <w:p w14:paraId="0554C9F4" w14:textId="21A6502D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35" w:type="pct"/>
            <w:vMerge w:val="restart"/>
          </w:tcPr>
          <w:p w14:paraId="20D4496B" w14:textId="470D7298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</w:rPr>
              <w:t xml:space="preserve">Used for cloning of the 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PS58_0705</w:t>
            </w:r>
            <w:r w:rsidRPr="00D238A5">
              <w:rPr>
                <w:rFonts w:asciiTheme="majorBidi" w:hAnsiTheme="majorBidi" w:cstheme="majorBidi"/>
                <w:sz w:val="20"/>
                <w:szCs w:val="20"/>
              </w:rPr>
              <w:t xml:space="preserve"> ORF without the stop codon in plasmid pBBR1MCS-2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::avrBs2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62-574</w:t>
            </w:r>
          </w:p>
        </w:tc>
      </w:tr>
      <w:tr w:rsidR="00137C73" w:rsidRPr="00D238A5" w14:paraId="7CAC7B43" w14:textId="77777777" w:rsidTr="007312A7">
        <w:trPr>
          <w:cantSplit/>
        </w:trPr>
        <w:tc>
          <w:tcPr>
            <w:tcW w:w="1234" w:type="pct"/>
          </w:tcPr>
          <w:p w14:paraId="1992B968" w14:textId="1E0B3A6F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PS58_</w:t>
            </w: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705_XbaI_R</w:t>
            </w:r>
          </w:p>
        </w:tc>
        <w:tc>
          <w:tcPr>
            <w:tcW w:w="2331" w:type="pct"/>
          </w:tcPr>
          <w:p w14:paraId="2CDF8CF2" w14:textId="2FCD6E52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AAA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u w:val="single"/>
                <w:lang w:val="en-US"/>
              </w:rPr>
              <w:t>TCTAGA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GGCCTGTGTCTGGCCGC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</w:tc>
        <w:tc>
          <w:tcPr>
            <w:tcW w:w="1435" w:type="pct"/>
            <w:vMerge/>
          </w:tcPr>
          <w:p w14:paraId="172EE24E" w14:textId="77777777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137C73" w:rsidRPr="00D238A5" w14:paraId="70FAAD98" w14:textId="77777777" w:rsidTr="007312A7">
        <w:trPr>
          <w:cantSplit/>
        </w:trPr>
        <w:tc>
          <w:tcPr>
            <w:tcW w:w="1234" w:type="pct"/>
          </w:tcPr>
          <w:p w14:paraId="106928D4" w14:textId="0A806CF7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PS58_</w:t>
            </w: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863_SalI_F</w:t>
            </w:r>
          </w:p>
        </w:tc>
        <w:tc>
          <w:tcPr>
            <w:tcW w:w="2331" w:type="pct"/>
          </w:tcPr>
          <w:p w14:paraId="3D6F47A9" w14:textId="77777777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AAA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u w:val="single"/>
                <w:lang w:val="en-US"/>
              </w:rPr>
              <w:t>GTCGAC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CGCCCCGATCCGCCTTTCCT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  <w:p w14:paraId="2D5013D3" w14:textId="45CBFB2A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35" w:type="pct"/>
            <w:vMerge w:val="restart"/>
          </w:tcPr>
          <w:p w14:paraId="74155214" w14:textId="0A35E4CD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</w:rPr>
              <w:t xml:space="preserve">Used for cloning of the 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APS58_0863 </w:t>
            </w:r>
            <w:r w:rsidRPr="00D238A5">
              <w:rPr>
                <w:rFonts w:asciiTheme="majorBidi" w:hAnsiTheme="majorBidi" w:cstheme="majorBidi"/>
                <w:sz w:val="20"/>
                <w:szCs w:val="20"/>
              </w:rPr>
              <w:t>ORF without the stop codon in plasmid pBBR1MCS-2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::avrBs2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62-574</w:t>
            </w:r>
          </w:p>
        </w:tc>
      </w:tr>
      <w:tr w:rsidR="00137C73" w:rsidRPr="00D238A5" w14:paraId="276277EB" w14:textId="77777777" w:rsidTr="007312A7">
        <w:trPr>
          <w:cantSplit/>
        </w:trPr>
        <w:tc>
          <w:tcPr>
            <w:tcW w:w="1234" w:type="pct"/>
          </w:tcPr>
          <w:p w14:paraId="3EFBD67E" w14:textId="01F2D201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PS58_</w:t>
            </w: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863_XbaI_R</w:t>
            </w:r>
          </w:p>
        </w:tc>
        <w:tc>
          <w:tcPr>
            <w:tcW w:w="2331" w:type="pct"/>
          </w:tcPr>
          <w:p w14:paraId="474BE639" w14:textId="77777777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AAA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u w:val="single"/>
                <w:lang w:val="en-US"/>
              </w:rPr>
              <w:t>TCTAGA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GGCGCCGCCGATGCCGA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  <w:p w14:paraId="5E608779" w14:textId="32DC44E5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35" w:type="pct"/>
            <w:vMerge/>
          </w:tcPr>
          <w:p w14:paraId="383A15C8" w14:textId="77777777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137C73" w:rsidRPr="00D238A5" w14:paraId="17ED7C8C" w14:textId="77777777" w:rsidTr="007312A7">
        <w:trPr>
          <w:cantSplit/>
        </w:trPr>
        <w:tc>
          <w:tcPr>
            <w:tcW w:w="1234" w:type="pct"/>
          </w:tcPr>
          <w:p w14:paraId="7699934F" w14:textId="23F8C507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PS58_1000*</w:t>
            </w: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_</w:t>
            </w:r>
            <w:proofErr w:type="spellStart"/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SalI_F</w:t>
            </w:r>
            <w:proofErr w:type="spellEnd"/>
          </w:p>
        </w:tc>
        <w:tc>
          <w:tcPr>
            <w:tcW w:w="2331" w:type="pct"/>
          </w:tcPr>
          <w:p w14:paraId="7FA688D5" w14:textId="77777777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</w:t>
            </w:r>
            <w:r w:rsidRPr="00D238A5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AAA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u w:val="single"/>
                <w:lang w:val="en-US"/>
              </w:rPr>
              <w:t>GTCGAC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 xml:space="preserve">AACATGCGCTGCGCCCCC 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  <w:p w14:paraId="7CB53AD3" w14:textId="4FB8CD3D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35" w:type="pct"/>
            <w:vMerge w:val="restart"/>
          </w:tcPr>
          <w:p w14:paraId="4F9EBE0B" w14:textId="320F32CB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</w:rPr>
              <w:t xml:space="preserve">Used for cloning of the 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APS58_1000* </w:t>
            </w:r>
            <w:r w:rsidRPr="00D238A5">
              <w:rPr>
                <w:rFonts w:asciiTheme="majorBidi" w:hAnsiTheme="majorBidi" w:cstheme="majorBidi"/>
                <w:sz w:val="20"/>
                <w:szCs w:val="20"/>
              </w:rPr>
              <w:t>ORF without the stop codon in plasmid pBBR1MCS-2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::avrBs2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62-574</w:t>
            </w:r>
          </w:p>
        </w:tc>
      </w:tr>
      <w:tr w:rsidR="00137C73" w:rsidRPr="00D238A5" w14:paraId="72216F7E" w14:textId="77777777" w:rsidTr="007312A7">
        <w:trPr>
          <w:cantSplit/>
        </w:trPr>
        <w:tc>
          <w:tcPr>
            <w:tcW w:w="1234" w:type="pct"/>
          </w:tcPr>
          <w:p w14:paraId="39EF5AA7" w14:textId="61CABF60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PS58_</w:t>
            </w: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1000*_</w:t>
            </w:r>
            <w:proofErr w:type="spellStart"/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XbaI_R</w:t>
            </w:r>
            <w:proofErr w:type="spellEnd"/>
          </w:p>
        </w:tc>
        <w:tc>
          <w:tcPr>
            <w:tcW w:w="2331" w:type="pct"/>
          </w:tcPr>
          <w:p w14:paraId="2E759BB9" w14:textId="3A1CB572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</w:t>
            </w:r>
            <w:r w:rsidRPr="00D238A5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AAA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u w:val="single"/>
                <w:lang w:val="en-US"/>
              </w:rPr>
              <w:t>TCTAGA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 xml:space="preserve">CGCTGGCATGGGAATAGTCCC 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</w:tc>
        <w:tc>
          <w:tcPr>
            <w:tcW w:w="1435" w:type="pct"/>
            <w:vMerge/>
          </w:tcPr>
          <w:p w14:paraId="70E3E6FD" w14:textId="77777777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137C73" w:rsidRPr="00D238A5" w14:paraId="4C3AC70A" w14:textId="77777777" w:rsidTr="007312A7">
        <w:trPr>
          <w:cantSplit/>
        </w:trPr>
        <w:tc>
          <w:tcPr>
            <w:tcW w:w="1234" w:type="pct"/>
          </w:tcPr>
          <w:p w14:paraId="0360E870" w14:textId="2C3A1FFE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PS58_1340_SalI_F</w:t>
            </w:r>
          </w:p>
        </w:tc>
        <w:tc>
          <w:tcPr>
            <w:tcW w:w="2331" w:type="pct"/>
          </w:tcPr>
          <w:p w14:paraId="7D525FA6" w14:textId="77777777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AAA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u w:val="single"/>
                <w:lang w:val="en-US"/>
              </w:rPr>
              <w:t>GTCGAC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CACCGGGCGCATCGACGC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  <w:p w14:paraId="37C1C776" w14:textId="711CEA38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35" w:type="pct"/>
            <w:vMerge w:val="restart"/>
          </w:tcPr>
          <w:p w14:paraId="200DCB3E" w14:textId="797712EA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</w:rPr>
              <w:t xml:space="preserve">Used for cloning of the 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APS58_1340 </w:t>
            </w:r>
            <w:r w:rsidRPr="00D238A5">
              <w:rPr>
                <w:rFonts w:asciiTheme="majorBidi" w:hAnsiTheme="majorBidi" w:cstheme="majorBidi"/>
                <w:sz w:val="20"/>
                <w:szCs w:val="20"/>
              </w:rPr>
              <w:t>ORF without the stop codon in plasmid pBBR1MCS-2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::avrBs2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62-574</w:t>
            </w:r>
          </w:p>
        </w:tc>
      </w:tr>
      <w:tr w:rsidR="00137C73" w:rsidRPr="00D238A5" w14:paraId="0549322E" w14:textId="77777777" w:rsidTr="007312A7">
        <w:trPr>
          <w:cantSplit/>
        </w:trPr>
        <w:tc>
          <w:tcPr>
            <w:tcW w:w="1234" w:type="pct"/>
          </w:tcPr>
          <w:p w14:paraId="16845725" w14:textId="4D7E5278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APS58_1340_XbaI_R</w:t>
            </w:r>
          </w:p>
        </w:tc>
        <w:tc>
          <w:tcPr>
            <w:tcW w:w="2331" w:type="pct"/>
          </w:tcPr>
          <w:p w14:paraId="6E0FF377" w14:textId="022E928D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AAA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u w:val="single"/>
                <w:lang w:val="en-US"/>
              </w:rPr>
              <w:t>TCTAGA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GCGGCCCGGGTTCATCAC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</w:tc>
        <w:tc>
          <w:tcPr>
            <w:tcW w:w="1435" w:type="pct"/>
            <w:vMerge/>
          </w:tcPr>
          <w:p w14:paraId="74FC11F1" w14:textId="77777777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137C73" w:rsidRPr="00D238A5" w14:paraId="1688F75B" w14:textId="77777777" w:rsidTr="007312A7">
        <w:trPr>
          <w:cantSplit/>
        </w:trPr>
        <w:tc>
          <w:tcPr>
            <w:tcW w:w="1234" w:type="pct"/>
          </w:tcPr>
          <w:p w14:paraId="42DCC1F9" w14:textId="3C2B3C9D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PS58_1448_SalI_F</w:t>
            </w:r>
          </w:p>
        </w:tc>
        <w:tc>
          <w:tcPr>
            <w:tcW w:w="2331" w:type="pct"/>
          </w:tcPr>
          <w:p w14:paraId="7D5370FB" w14:textId="77777777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AA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u w:val="single"/>
              </w:rPr>
              <w:t>GTCGAC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TGAAGCCCGTAGGAAATTT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  <w:p w14:paraId="2A0A3F35" w14:textId="38A06BC7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35" w:type="pct"/>
            <w:vMerge w:val="restart"/>
          </w:tcPr>
          <w:p w14:paraId="66278E3F" w14:textId="303E995E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</w:rPr>
              <w:t xml:space="preserve">Used for cloning of the 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APS58_1448 </w:t>
            </w:r>
            <w:r w:rsidRPr="00D238A5">
              <w:rPr>
                <w:rFonts w:asciiTheme="majorBidi" w:hAnsiTheme="majorBidi" w:cstheme="majorBidi"/>
                <w:sz w:val="20"/>
                <w:szCs w:val="20"/>
              </w:rPr>
              <w:t>ORF without the stop codon in plasmid pBBR1MCS-2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::avrBs2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62-574</w:t>
            </w:r>
          </w:p>
        </w:tc>
      </w:tr>
      <w:tr w:rsidR="00137C73" w:rsidRPr="00D238A5" w14:paraId="2A9AA1D9" w14:textId="77777777" w:rsidTr="007312A7">
        <w:trPr>
          <w:cantSplit/>
        </w:trPr>
        <w:tc>
          <w:tcPr>
            <w:tcW w:w="1234" w:type="pct"/>
          </w:tcPr>
          <w:p w14:paraId="4E7CAE23" w14:textId="47571361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PS58_1448_XbaI_R</w:t>
            </w:r>
          </w:p>
        </w:tc>
        <w:tc>
          <w:tcPr>
            <w:tcW w:w="2331" w:type="pct"/>
          </w:tcPr>
          <w:p w14:paraId="203146B0" w14:textId="728F3F82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AA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u w:val="single"/>
              </w:rPr>
              <w:t>TCTAGA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CGGTCACTCAGCTGGA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</w:tc>
        <w:tc>
          <w:tcPr>
            <w:tcW w:w="1435" w:type="pct"/>
            <w:vMerge/>
          </w:tcPr>
          <w:p w14:paraId="1D719CD7" w14:textId="77777777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137C73" w:rsidRPr="00D238A5" w14:paraId="6395725F" w14:textId="77777777" w:rsidTr="007312A7">
        <w:trPr>
          <w:cantSplit/>
        </w:trPr>
        <w:tc>
          <w:tcPr>
            <w:tcW w:w="1234" w:type="pct"/>
          </w:tcPr>
          <w:p w14:paraId="5CBA43F8" w14:textId="24ADD4D3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PS58_1760_XhoI_F</w:t>
            </w:r>
          </w:p>
        </w:tc>
        <w:tc>
          <w:tcPr>
            <w:tcW w:w="2331" w:type="pct"/>
          </w:tcPr>
          <w:p w14:paraId="6473C66F" w14:textId="77777777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AA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u w:val="single"/>
              </w:rPr>
              <w:t>CTCGAG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TGTCTGCGATCAACAGTTC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  <w:p w14:paraId="70CE63FF" w14:textId="777F29CE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35" w:type="pct"/>
            <w:vMerge w:val="restart"/>
          </w:tcPr>
          <w:p w14:paraId="38DF24D9" w14:textId="60C199F0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</w:rPr>
              <w:t xml:space="preserve">Used for cloning of the 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APS58_1760 </w:t>
            </w:r>
            <w:r w:rsidRPr="00D238A5">
              <w:rPr>
                <w:rFonts w:asciiTheme="majorBidi" w:hAnsiTheme="majorBidi" w:cstheme="majorBidi"/>
                <w:sz w:val="20"/>
                <w:szCs w:val="20"/>
              </w:rPr>
              <w:t>ORF without the stop codon in plasmid pBBR1MCS-2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::avrBs2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62-574</w:t>
            </w:r>
          </w:p>
        </w:tc>
      </w:tr>
      <w:tr w:rsidR="00137C73" w:rsidRPr="00D238A5" w14:paraId="5FF7CD31" w14:textId="77777777" w:rsidTr="007312A7">
        <w:trPr>
          <w:cantSplit/>
        </w:trPr>
        <w:tc>
          <w:tcPr>
            <w:tcW w:w="1234" w:type="pct"/>
          </w:tcPr>
          <w:p w14:paraId="3F79A384" w14:textId="5CDE1B95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PS58_1760_XbaI_R</w:t>
            </w:r>
          </w:p>
        </w:tc>
        <w:tc>
          <w:tcPr>
            <w:tcW w:w="2331" w:type="pct"/>
          </w:tcPr>
          <w:p w14:paraId="3882CC81" w14:textId="4FD4FAA5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AA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u w:val="single"/>
              </w:rPr>
              <w:t>TCTAGA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GGGGCCACGGGCGCGTG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</w:tc>
        <w:tc>
          <w:tcPr>
            <w:tcW w:w="1435" w:type="pct"/>
            <w:vMerge/>
          </w:tcPr>
          <w:p w14:paraId="0CEC4AA1" w14:textId="77777777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137C73" w:rsidRPr="00D238A5" w14:paraId="19E4B9D5" w14:textId="77777777" w:rsidTr="007312A7">
        <w:trPr>
          <w:cantSplit/>
        </w:trPr>
        <w:tc>
          <w:tcPr>
            <w:tcW w:w="1234" w:type="pct"/>
          </w:tcPr>
          <w:p w14:paraId="0CEB0ABE" w14:textId="326FE616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PS58_2122_SalI_F</w:t>
            </w:r>
          </w:p>
        </w:tc>
        <w:tc>
          <w:tcPr>
            <w:tcW w:w="2331" w:type="pct"/>
          </w:tcPr>
          <w:p w14:paraId="712D7219" w14:textId="77777777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</w:t>
            </w:r>
            <w:r w:rsidRPr="00D238A5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>AAA</w:t>
            </w:r>
            <w:r w:rsidRPr="00D238A5">
              <w:rPr>
                <w:rFonts w:asciiTheme="majorBidi" w:hAnsiTheme="majorBidi" w:cstheme="majorBidi"/>
                <w:color w:val="333333"/>
                <w:sz w:val="18"/>
                <w:szCs w:val="18"/>
                <w:u w:val="single"/>
              </w:rPr>
              <w:t>GTCGAC</w:t>
            </w:r>
            <w:r w:rsidRPr="00D238A5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>ATGAGAAAAGAACTAGCCAG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  <w:p w14:paraId="3007D3AC" w14:textId="0B87BB69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35" w:type="pct"/>
            <w:vMerge w:val="restart"/>
          </w:tcPr>
          <w:p w14:paraId="37502D40" w14:textId="32ACF3F9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</w:rPr>
              <w:t xml:space="preserve">Used for cloning of the 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APS58_2122 </w:t>
            </w:r>
            <w:r w:rsidRPr="00D238A5">
              <w:rPr>
                <w:rFonts w:asciiTheme="majorBidi" w:hAnsiTheme="majorBidi" w:cstheme="majorBidi"/>
                <w:sz w:val="20"/>
                <w:szCs w:val="20"/>
              </w:rPr>
              <w:t>ORF without the stop codon in plasmid pBBR1MCS-2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::avrBs2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62-574</w:t>
            </w:r>
          </w:p>
        </w:tc>
      </w:tr>
      <w:tr w:rsidR="00137C73" w:rsidRPr="00D238A5" w14:paraId="0AD519C4" w14:textId="77777777" w:rsidTr="007312A7">
        <w:trPr>
          <w:cantSplit/>
        </w:trPr>
        <w:tc>
          <w:tcPr>
            <w:tcW w:w="1234" w:type="pct"/>
          </w:tcPr>
          <w:p w14:paraId="2975FD68" w14:textId="22F3096E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PS58_2122_XbaI_R</w:t>
            </w:r>
          </w:p>
        </w:tc>
        <w:tc>
          <w:tcPr>
            <w:tcW w:w="2331" w:type="pct"/>
          </w:tcPr>
          <w:p w14:paraId="2E8739C0" w14:textId="60BD75B5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</w:t>
            </w:r>
            <w:r w:rsidRPr="00D238A5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>AAA</w:t>
            </w:r>
            <w:r w:rsidRPr="00D238A5">
              <w:rPr>
                <w:rFonts w:asciiTheme="majorBidi" w:hAnsiTheme="majorBidi" w:cstheme="majorBidi"/>
                <w:color w:val="333333"/>
                <w:sz w:val="18"/>
                <w:szCs w:val="18"/>
                <w:u w:val="single"/>
              </w:rPr>
              <w:t>TCTAGA</w:t>
            </w:r>
            <w:r w:rsidRPr="00D238A5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>GGCAGGCCTGCCCGGCAG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</w:tc>
        <w:tc>
          <w:tcPr>
            <w:tcW w:w="1435" w:type="pct"/>
            <w:vMerge/>
          </w:tcPr>
          <w:p w14:paraId="14BF52B8" w14:textId="77777777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137C73" w:rsidRPr="00D238A5" w14:paraId="08D0932E" w14:textId="77777777" w:rsidTr="007312A7">
        <w:trPr>
          <w:cantSplit/>
        </w:trPr>
        <w:tc>
          <w:tcPr>
            <w:tcW w:w="1234" w:type="pct"/>
          </w:tcPr>
          <w:p w14:paraId="678AE0BA" w14:textId="3126F642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es-ES"/>
              </w:rPr>
            </w:pP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PS58_</w:t>
            </w: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2589_SalI_F</w:t>
            </w:r>
          </w:p>
        </w:tc>
        <w:tc>
          <w:tcPr>
            <w:tcW w:w="2331" w:type="pct"/>
          </w:tcPr>
          <w:p w14:paraId="5C1DD798" w14:textId="77777777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AAA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u w:val="single"/>
                <w:lang w:val="en-US"/>
              </w:rPr>
              <w:t>GTCGAC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TTGTACCGCATAGGCAGG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  <w:p w14:paraId="55DC3907" w14:textId="6C358435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</w:p>
        </w:tc>
        <w:tc>
          <w:tcPr>
            <w:tcW w:w="1435" w:type="pct"/>
            <w:vMerge w:val="restart"/>
          </w:tcPr>
          <w:p w14:paraId="7C84AC3D" w14:textId="293A6CBA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</w:rPr>
              <w:t xml:space="preserve">Used for cloning of the 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APS58_2589 </w:t>
            </w:r>
            <w:r w:rsidRPr="00D238A5">
              <w:rPr>
                <w:rFonts w:asciiTheme="majorBidi" w:hAnsiTheme="majorBidi" w:cstheme="majorBidi"/>
                <w:sz w:val="20"/>
                <w:szCs w:val="20"/>
              </w:rPr>
              <w:t>ORF without the stop codon in plasmid pBBR1MCS-2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::avrBs2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62-574</w:t>
            </w:r>
          </w:p>
        </w:tc>
      </w:tr>
      <w:tr w:rsidR="00137C73" w:rsidRPr="00D238A5" w14:paraId="2A04E4F6" w14:textId="77777777" w:rsidTr="007312A7">
        <w:trPr>
          <w:cantSplit/>
        </w:trPr>
        <w:tc>
          <w:tcPr>
            <w:tcW w:w="1234" w:type="pct"/>
          </w:tcPr>
          <w:p w14:paraId="44AAF84B" w14:textId="38B786D4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PS58_</w:t>
            </w: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2589_XbaI_R</w:t>
            </w:r>
          </w:p>
        </w:tc>
        <w:tc>
          <w:tcPr>
            <w:tcW w:w="2331" w:type="pct"/>
          </w:tcPr>
          <w:p w14:paraId="6E043201" w14:textId="73BC5505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AAA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u w:val="single"/>
                <w:lang w:val="en-US"/>
              </w:rPr>
              <w:t>TCTAGA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CAGCGTGTAGGGGTCTGG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</w:tc>
        <w:tc>
          <w:tcPr>
            <w:tcW w:w="1435" w:type="pct"/>
            <w:vMerge/>
          </w:tcPr>
          <w:p w14:paraId="31FF4B9F" w14:textId="77777777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137C73" w:rsidRPr="00D238A5" w14:paraId="15B59ECA" w14:textId="77777777" w:rsidTr="007312A7">
        <w:trPr>
          <w:cantSplit/>
        </w:trPr>
        <w:tc>
          <w:tcPr>
            <w:tcW w:w="1234" w:type="pct"/>
          </w:tcPr>
          <w:p w14:paraId="18D06ED0" w14:textId="12C53350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es-ES"/>
              </w:rPr>
            </w:pP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PS58_2974_SalI_F</w:t>
            </w:r>
          </w:p>
        </w:tc>
        <w:tc>
          <w:tcPr>
            <w:tcW w:w="2331" w:type="pct"/>
          </w:tcPr>
          <w:p w14:paraId="2A14AEF6" w14:textId="77777777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AA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u w:val="single"/>
              </w:rPr>
              <w:t>GTCGAC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TGGGAAATCAATGCATCGG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  <w:p w14:paraId="0F37D2F2" w14:textId="013003F6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35" w:type="pct"/>
            <w:vMerge w:val="restart"/>
          </w:tcPr>
          <w:p w14:paraId="6BA435EC" w14:textId="5ECD3325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</w:rPr>
              <w:t xml:space="preserve">Used for cloning of the 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APS58_2974 </w:t>
            </w:r>
            <w:r w:rsidRPr="00D238A5">
              <w:rPr>
                <w:rFonts w:asciiTheme="majorBidi" w:hAnsiTheme="majorBidi" w:cstheme="majorBidi"/>
                <w:sz w:val="20"/>
                <w:szCs w:val="20"/>
              </w:rPr>
              <w:t>ORF without the stop codon in plasmid pBBR1MCS-2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::avrBs2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62-574</w:t>
            </w:r>
          </w:p>
        </w:tc>
      </w:tr>
      <w:tr w:rsidR="00137C73" w:rsidRPr="00D238A5" w14:paraId="3898421A" w14:textId="77777777" w:rsidTr="007312A7">
        <w:trPr>
          <w:cantSplit/>
        </w:trPr>
        <w:tc>
          <w:tcPr>
            <w:tcW w:w="1234" w:type="pct"/>
          </w:tcPr>
          <w:p w14:paraId="73996F31" w14:textId="016A1022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PS58_2974_XbaI_R</w:t>
            </w:r>
          </w:p>
        </w:tc>
        <w:tc>
          <w:tcPr>
            <w:tcW w:w="2331" w:type="pct"/>
          </w:tcPr>
          <w:p w14:paraId="604B9366" w14:textId="5CF98A25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AA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u w:val="single"/>
              </w:rPr>
              <w:t>TCTAGA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CGCCAGTCGCTGAACTG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</w:tc>
        <w:tc>
          <w:tcPr>
            <w:tcW w:w="1435" w:type="pct"/>
            <w:vMerge/>
          </w:tcPr>
          <w:p w14:paraId="4E629FC6" w14:textId="77777777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137C73" w:rsidRPr="00D238A5" w14:paraId="3F241AB1" w14:textId="77777777" w:rsidTr="007312A7">
        <w:trPr>
          <w:cantSplit/>
        </w:trPr>
        <w:tc>
          <w:tcPr>
            <w:tcW w:w="1234" w:type="pct"/>
          </w:tcPr>
          <w:p w14:paraId="442CAAC0" w14:textId="7CE6AA9F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es-ES"/>
              </w:rPr>
            </w:pP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lastRenderedPageBreak/>
              <w:t>APS58_3289_SalI_F</w:t>
            </w:r>
          </w:p>
        </w:tc>
        <w:tc>
          <w:tcPr>
            <w:tcW w:w="2331" w:type="pct"/>
          </w:tcPr>
          <w:p w14:paraId="75E6AD75" w14:textId="77777777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AA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u w:val="single"/>
              </w:rPr>
              <w:t>GTCGAC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TGCCTCTACAGTTCATTTC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  <w:p w14:paraId="009F5049" w14:textId="32F180CB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35" w:type="pct"/>
            <w:vMerge w:val="restart"/>
          </w:tcPr>
          <w:p w14:paraId="7AD7AD66" w14:textId="4BACFB82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</w:rPr>
              <w:t xml:space="preserve">Used for cloning of the 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APS58_3289 </w:t>
            </w:r>
            <w:r w:rsidRPr="00D238A5">
              <w:rPr>
                <w:rFonts w:asciiTheme="majorBidi" w:hAnsiTheme="majorBidi" w:cstheme="majorBidi"/>
                <w:sz w:val="20"/>
                <w:szCs w:val="20"/>
              </w:rPr>
              <w:t>ORF without the stop codon in plasmid pBBR1MCS-2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::avrBs2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62-574</w:t>
            </w:r>
          </w:p>
        </w:tc>
      </w:tr>
      <w:tr w:rsidR="00137C73" w:rsidRPr="00D238A5" w14:paraId="2E501B9D" w14:textId="77777777" w:rsidTr="007312A7">
        <w:trPr>
          <w:cantSplit/>
        </w:trPr>
        <w:tc>
          <w:tcPr>
            <w:tcW w:w="1234" w:type="pct"/>
          </w:tcPr>
          <w:p w14:paraId="6720C83F" w14:textId="22E0A6B4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APS58_3289_XbaI_R</w:t>
            </w:r>
          </w:p>
        </w:tc>
        <w:tc>
          <w:tcPr>
            <w:tcW w:w="2331" w:type="pct"/>
          </w:tcPr>
          <w:p w14:paraId="6FAF11D2" w14:textId="1F67FD57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AA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u w:val="single"/>
              </w:rPr>
              <w:t>TCTAGA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GGTTGATCCCCCGTCCGA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</w:tc>
        <w:tc>
          <w:tcPr>
            <w:tcW w:w="1435" w:type="pct"/>
            <w:vMerge/>
          </w:tcPr>
          <w:p w14:paraId="2A4B8593" w14:textId="77777777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137C73" w:rsidRPr="00D238A5" w14:paraId="190633E2" w14:textId="77777777" w:rsidTr="007312A7">
        <w:trPr>
          <w:cantSplit/>
        </w:trPr>
        <w:tc>
          <w:tcPr>
            <w:tcW w:w="1234" w:type="pct"/>
          </w:tcPr>
          <w:p w14:paraId="52402D40" w14:textId="6A72CB5E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es-ES"/>
              </w:rPr>
            </w:pP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PS58_3297_SalI_F</w:t>
            </w:r>
          </w:p>
        </w:tc>
        <w:tc>
          <w:tcPr>
            <w:tcW w:w="2331" w:type="pct"/>
          </w:tcPr>
          <w:p w14:paraId="6C3E3CDA" w14:textId="77777777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AA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u w:val="single"/>
              </w:rPr>
              <w:t>GTCGAC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TGACCGATGTCCGGTTC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  <w:p w14:paraId="0314DA94" w14:textId="2D9946CF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35" w:type="pct"/>
            <w:vMerge w:val="restart"/>
          </w:tcPr>
          <w:p w14:paraId="52120993" w14:textId="4EC0107F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</w:rPr>
              <w:t xml:space="preserve">Used for cloning of the 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APS58_3297 </w:t>
            </w:r>
            <w:r w:rsidRPr="00D238A5">
              <w:rPr>
                <w:rFonts w:asciiTheme="majorBidi" w:hAnsiTheme="majorBidi" w:cstheme="majorBidi"/>
                <w:sz w:val="20"/>
                <w:szCs w:val="20"/>
              </w:rPr>
              <w:t>ORF without the stop codon in plasmid pBBR1MCS-2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::avrBs2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62-574</w:t>
            </w:r>
          </w:p>
        </w:tc>
      </w:tr>
      <w:tr w:rsidR="00137C73" w:rsidRPr="00D238A5" w14:paraId="6959C4B8" w14:textId="77777777" w:rsidTr="007312A7">
        <w:trPr>
          <w:cantSplit/>
        </w:trPr>
        <w:tc>
          <w:tcPr>
            <w:tcW w:w="1234" w:type="pct"/>
          </w:tcPr>
          <w:p w14:paraId="1E0129AA" w14:textId="3D78A5F1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PS58_3297_XbaI_R</w:t>
            </w:r>
          </w:p>
        </w:tc>
        <w:tc>
          <w:tcPr>
            <w:tcW w:w="2331" w:type="pct"/>
          </w:tcPr>
          <w:p w14:paraId="2DA819F4" w14:textId="5882F4AD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AA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u w:val="single"/>
              </w:rPr>
              <w:t>TCTAGA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AAGAAGTGGGGGAAGCTCA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</w:tc>
        <w:tc>
          <w:tcPr>
            <w:tcW w:w="1435" w:type="pct"/>
            <w:vMerge/>
          </w:tcPr>
          <w:p w14:paraId="24F86C26" w14:textId="77777777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137C73" w:rsidRPr="00D238A5" w14:paraId="7E92E003" w14:textId="77777777" w:rsidTr="007312A7">
        <w:trPr>
          <w:cantSplit/>
        </w:trPr>
        <w:tc>
          <w:tcPr>
            <w:tcW w:w="1234" w:type="pct"/>
          </w:tcPr>
          <w:p w14:paraId="33DCBBA8" w14:textId="7BBD1078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es-ES"/>
              </w:rPr>
            </w:pP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PS58_4095_SalI_F</w:t>
            </w:r>
          </w:p>
        </w:tc>
        <w:tc>
          <w:tcPr>
            <w:tcW w:w="2331" w:type="pct"/>
          </w:tcPr>
          <w:p w14:paraId="56A8826C" w14:textId="77777777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AA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u w:val="single"/>
              </w:rPr>
              <w:t>GTCGAC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TGAACGCACGCACCGGC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  <w:p w14:paraId="3617FCB1" w14:textId="37FF428A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35" w:type="pct"/>
            <w:vMerge w:val="restart"/>
          </w:tcPr>
          <w:p w14:paraId="5145D1EA" w14:textId="528AF5A9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</w:rPr>
              <w:t xml:space="preserve">Used for cloning of the 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APS58_4095 </w:t>
            </w:r>
            <w:r w:rsidRPr="00D238A5">
              <w:rPr>
                <w:rFonts w:asciiTheme="majorBidi" w:hAnsiTheme="majorBidi" w:cstheme="majorBidi"/>
                <w:sz w:val="20"/>
                <w:szCs w:val="20"/>
              </w:rPr>
              <w:t>ORF without the stop codon in plasmid pBBR1MCS-2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::avrBs2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62-574</w:t>
            </w:r>
          </w:p>
        </w:tc>
      </w:tr>
      <w:tr w:rsidR="00137C73" w:rsidRPr="00D238A5" w14:paraId="0B70F2F9" w14:textId="77777777" w:rsidTr="007312A7">
        <w:trPr>
          <w:cantSplit/>
        </w:trPr>
        <w:tc>
          <w:tcPr>
            <w:tcW w:w="1234" w:type="pct"/>
          </w:tcPr>
          <w:p w14:paraId="63A8C368" w14:textId="3AFE8223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PS58_4095_XbaI_R</w:t>
            </w:r>
          </w:p>
        </w:tc>
        <w:tc>
          <w:tcPr>
            <w:tcW w:w="2331" w:type="pct"/>
          </w:tcPr>
          <w:p w14:paraId="5C5D5169" w14:textId="50D33D80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AA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u w:val="single"/>
              </w:rPr>
              <w:t>TCTAGA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GTGACCAGATCGGCCAC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</w:tc>
        <w:tc>
          <w:tcPr>
            <w:tcW w:w="1435" w:type="pct"/>
            <w:vMerge/>
          </w:tcPr>
          <w:p w14:paraId="030900D1" w14:textId="77777777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137C73" w:rsidRPr="00D238A5" w14:paraId="4B3F6339" w14:textId="77777777" w:rsidTr="007312A7">
        <w:trPr>
          <w:cantSplit/>
        </w:trPr>
        <w:tc>
          <w:tcPr>
            <w:tcW w:w="1234" w:type="pct"/>
          </w:tcPr>
          <w:p w14:paraId="0725F1E9" w14:textId="5A75845A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es-ES"/>
              </w:rPr>
            </w:pP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PS58_4113_SalI_F</w:t>
            </w:r>
          </w:p>
        </w:tc>
        <w:tc>
          <w:tcPr>
            <w:tcW w:w="2331" w:type="pct"/>
          </w:tcPr>
          <w:p w14:paraId="3A4B74EF" w14:textId="77777777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AA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u w:val="single"/>
              </w:rPr>
              <w:t>GTCGAC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TGTTGCCTGAATCCATC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  <w:p w14:paraId="55BE2BA2" w14:textId="67A4D9FC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35" w:type="pct"/>
            <w:vMerge w:val="restart"/>
          </w:tcPr>
          <w:p w14:paraId="7B9CD90B" w14:textId="740E86E9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</w:rPr>
              <w:t xml:space="preserve">Used for cloning of the 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APS58_4113 </w:t>
            </w:r>
            <w:r w:rsidRPr="00D238A5">
              <w:rPr>
                <w:rFonts w:asciiTheme="majorBidi" w:hAnsiTheme="majorBidi" w:cstheme="majorBidi"/>
                <w:sz w:val="20"/>
                <w:szCs w:val="20"/>
              </w:rPr>
              <w:t>ORF without the stop codon in plasmid pBBR1MCS-2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::avrBs2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62-574</w:t>
            </w:r>
          </w:p>
        </w:tc>
      </w:tr>
      <w:tr w:rsidR="00137C73" w:rsidRPr="00D238A5" w14:paraId="1BD88276" w14:textId="77777777" w:rsidTr="007312A7">
        <w:trPr>
          <w:cantSplit/>
        </w:trPr>
        <w:tc>
          <w:tcPr>
            <w:tcW w:w="1234" w:type="pct"/>
          </w:tcPr>
          <w:p w14:paraId="59CE4EA8" w14:textId="6CFA5400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PS58_4113_XbaI_R</w:t>
            </w:r>
          </w:p>
        </w:tc>
        <w:tc>
          <w:tcPr>
            <w:tcW w:w="2331" w:type="pct"/>
          </w:tcPr>
          <w:p w14:paraId="5AAC71C6" w14:textId="77777777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AA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u w:val="single"/>
              </w:rPr>
              <w:t>TCTAGA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GAGACGGGGCTCAGCAG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</w:tc>
        <w:tc>
          <w:tcPr>
            <w:tcW w:w="1435" w:type="pct"/>
            <w:vMerge/>
          </w:tcPr>
          <w:p w14:paraId="2495A49B" w14:textId="77777777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137C73" w:rsidRPr="00D238A5" w14:paraId="2995B51E" w14:textId="77777777" w:rsidTr="007312A7">
        <w:trPr>
          <w:cantSplit/>
        </w:trPr>
        <w:tc>
          <w:tcPr>
            <w:tcW w:w="1234" w:type="pct"/>
          </w:tcPr>
          <w:p w14:paraId="5C11AC87" w14:textId="26D5A3D1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PS58_4116_SalI_F</w:t>
            </w:r>
          </w:p>
        </w:tc>
        <w:tc>
          <w:tcPr>
            <w:tcW w:w="2331" w:type="pct"/>
          </w:tcPr>
          <w:p w14:paraId="498AA9E7" w14:textId="77777777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AAA</w:t>
            </w:r>
            <w:r w:rsidRPr="00D238A5">
              <w:rPr>
                <w:rFonts w:asciiTheme="majorBidi" w:hAnsiTheme="majorBidi" w:cstheme="majorBidi"/>
                <w:sz w:val="18"/>
                <w:szCs w:val="18"/>
                <w:u w:val="single"/>
                <w:lang w:val="en-US"/>
              </w:rPr>
              <w:t>GTCGAC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ATGAAAAACTCCATCGGC-3'</w:t>
            </w:r>
          </w:p>
          <w:p w14:paraId="2D1491B5" w14:textId="0CE1B287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435" w:type="pct"/>
            <w:vMerge w:val="restart"/>
          </w:tcPr>
          <w:p w14:paraId="09269E5B" w14:textId="356F60CF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</w:rPr>
              <w:t xml:space="preserve">Used for cloning of the 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APS58_4116 </w:t>
            </w:r>
            <w:r w:rsidRPr="00D238A5">
              <w:rPr>
                <w:rFonts w:asciiTheme="majorBidi" w:hAnsiTheme="majorBidi" w:cstheme="majorBidi"/>
                <w:sz w:val="20"/>
                <w:szCs w:val="20"/>
              </w:rPr>
              <w:t>ORF without the stop codon in plasmid pBBR1MCS-2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::avrBs2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62-574</w:t>
            </w:r>
          </w:p>
        </w:tc>
      </w:tr>
      <w:tr w:rsidR="00137C73" w:rsidRPr="00D238A5" w14:paraId="6FE0CFC1" w14:textId="77777777" w:rsidTr="007312A7">
        <w:trPr>
          <w:cantSplit/>
        </w:trPr>
        <w:tc>
          <w:tcPr>
            <w:tcW w:w="1234" w:type="pct"/>
          </w:tcPr>
          <w:p w14:paraId="6F52123E" w14:textId="19D54C1D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PS58_4116_XbaI_R</w:t>
            </w:r>
          </w:p>
        </w:tc>
        <w:tc>
          <w:tcPr>
            <w:tcW w:w="2331" w:type="pct"/>
          </w:tcPr>
          <w:p w14:paraId="3A92C644" w14:textId="77777777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AAA</w:t>
            </w:r>
            <w:r w:rsidRPr="00D238A5">
              <w:rPr>
                <w:rFonts w:asciiTheme="majorBidi" w:hAnsiTheme="majorBidi" w:cstheme="majorBidi"/>
                <w:sz w:val="18"/>
                <w:szCs w:val="18"/>
                <w:u w:val="single"/>
                <w:lang w:val="en-US"/>
              </w:rPr>
              <w:t>TCTAGA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GGGGCGGCGGCGGGCTTC-3'</w:t>
            </w:r>
          </w:p>
        </w:tc>
        <w:tc>
          <w:tcPr>
            <w:tcW w:w="1435" w:type="pct"/>
            <w:vMerge/>
          </w:tcPr>
          <w:p w14:paraId="2BCCEE5A" w14:textId="77777777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137C73" w:rsidRPr="00D238A5" w14:paraId="2211004E" w14:textId="77777777" w:rsidTr="007312A7">
        <w:trPr>
          <w:cantSplit/>
        </w:trPr>
        <w:tc>
          <w:tcPr>
            <w:tcW w:w="1234" w:type="pct"/>
          </w:tcPr>
          <w:p w14:paraId="1E8F0FE2" w14:textId="191C1104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es-ES"/>
              </w:rPr>
            </w:pP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PS58_4317_SalI_F</w:t>
            </w:r>
          </w:p>
        </w:tc>
        <w:tc>
          <w:tcPr>
            <w:tcW w:w="2331" w:type="pct"/>
          </w:tcPr>
          <w:p w14:paraId="1070BC2A" w14:textId="77777777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AAA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u w:val="single"/>
                <w:lang w:val="en-US"/>
              </w:rPr>
              <w:t>GTCGAC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ATGACCTTCCTGCAATTTCCCGC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  <w:p w14:paraId="716112D0" w14:textId="16ECAB35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35" w:type="pct"/>
            <w:vMerge w:val="restart"/>
          </w:tcPr>
          <w:p w14:paraId="341B9ADE" w14:textId="33FD3389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</w:rPr>
              <w:t xml:space="preserve">Used for cloning of the 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APS58_4317 </w:t>
            </w:r>
            <w:r w:rsidRPr="00D238A5">
              <w:rPr>
                <w:rFonts w:asciiTheme="majorBidi" w:hAnsiTheme="majorBidi" w:cstheme="majorBidi"/>
                <w:sz w:val="20"/>
                <w:szCs w:val="20"/>
              </w:rPr>
              <w:t>ORF without the stop codon in plasmid pBBR1MCS-2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::avrBs2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62-574</w:t>
            </w:r>
          </w:p>
        </w:tc>
      </w:tr>
      <w:tr w:rsidR="00137C73" w:rsidRPr="00D238A5" w14:paraId="3C4F6383" w14:textId="77777777" w:rsidTr="007312A7">
        <w:trPr>
          <w:cantSplit/>
        </w:trPr>
        <w:tc>
          <w:tcPr>
            <w:tcW w:w="1234" w:type="pct"/>
          </w:tcPr>
          <w:p w14:paraId="01457905" w14:textId="05E39CA6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APS58_4317_XbaI_R</w:t>
            </w:r>
          </w:p>
        </w:tc>
        <w:tc>
          <w:tcPr>
            <w:tcW w:w="2331" w:type="pct"/>
          </w:tcPr>
          <w:p w14:paraId="61406FA2" w14:textId="07FD2E7A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AAA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u w:val="single"/>
                <w:lang w:val="en-US"/>
              </w:rPr>
              <w:t>TCTAGA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CACCGGCGCGGAATGGCG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</w:tc>
        <w:tc>
          <w:tcPr>
            <w:tcW w:w="1435" w:type="pct"/>
            <w:vMerge/>
          </w:tcPr>
          <w:p w14:paraId="00078A40" w14:textId="77777777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137C73" w:rsidRPr="00D238A5" w14:paraId="15BCBB60" w14:textId="77777777" w:rsidTr="007312A7">
        <w:trPr>
          <w:cantSplit/>
        </w:trPr>
        <w:tc>
          <w:tcPr>
            <w:tcW w:w="1234" w:type="pct"/>
          </w:tcPr>
          <w:p w14:paraId="6796A632" w14:textId="2E92D9C2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PS58_</w:t>
            </w: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4399_SalI_F</w:t>
            </w:r>
          </w:p>
        </w:tc>
        <w:tc>
          <w:tcPr>
            <w:tcW w:w="2331" w:type="pct"/>
          </w:tcPr>
          <w:p w14:paraId="52B8C044" w14:textId="77777777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AAA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u w:val="single"/>
                <w:lang w:val="en-US"/>
              </w:rPr>
              <w:t>GTCGAC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ATGCCCGATACCACCTCTTCCG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  <w:p w14:paraId="1972B5F7" w14:textId="77777777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435" w:type="pct"/>
            <w:vMerge w:val="restart"/>
          </w:tcPr>
          <w:p w14:paraId="60BB8A7D" w14:textId="0CC5F1D0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</w:rPr>
              <w:t xml:space="preserve">Used for cloning of the 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APS58_4399 </w:t>
            </w:r>
            <w:r w:rsidRPr="00D238A5">
              <w:rPr>
                <w:rFonts w:asciiTheme="majorBidi" w:hAnsiTheme="majorBidi" w:cstheme="majorBidi"/>
                <w:sz w:val="20"/>
                <w:szCs w:val="20"/>
              </w:rPr>
              <w:t>ORF without the stop codon in plasmid pBBR1MCS-2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::avrBs2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62-574</w:t>
            </w:r>
          </w:p>
        </w:tc>
      </w:tr>
      <w:tr w:rsidR="00137C73" w:rsidRPr="00D238A5" w14:paraId="3BE2F05C" w14:textId="77777777" w:rsidTr="007312A7">
        <w:trPr>
          <w:cantSplit/>
        </w:trPr>
        <w:tc>
          <w:tcPr>
            <w:tcW w:w="1234" w:type="pct"/>
          </w:tcPr>
          <w:p w14:paraId="41AEEF3E" w14:textId="14B4D3E9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PS58_</w:t>
            </w: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4399_XbaI_R</w:t>
            </w:r>
          </w:p>
        </w:tc>
        <w:tc>
          <w:tcPr>
            <w:tcW w:w="2331" w:type="pct"/>
          </w:tcPr>
          <w:p w14:paraId="6F1CFB42" w14:textId="78325800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AAA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u w:val="single"/>
                <w:lang w:val="en-US"/>
              </w:rPr>
              <w:t>TCTAGA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GGCCTTGCCGTCGGCGC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</w:tc>
        <w:tc>
          <w:tcPr>
            <w:tcW w:w="1435" w:type="pct"/>
            <w:vMerge/>
          </w:tcPr>
          <w:p w14:paraId="45DFF5BB" w14:textId="77777777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137C73" w:rsidRPr="00D238A5" w14:paraId="61E9DD36" w14:textId="77777777" w:rsidTr="007312A7">
        <w:trPr>
          <w:cantSplit/>
        </w:trPr>
        <w:tc>
          <w:tcPr>
            <w:tcW w:w="1234" w:type="pct"/>
          </w:tcPr>
          <w:p w14:paraId="34ADD905" w14:textId="162B6965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500M6_attB1</w:t>
            </w:r>
          </w:p>
        </w:tc>
        <w:tc>
          <w:tcPr>
            <w:tcW w:w="2331" w:type="pct"/>
          </w:tcPr>
          <w:p w14:paraId="0C6B64C5" w14:textId="1A771445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</w:rPr>
              <w:t>5'-</w:t>
            </w:r>
            <w:r w:rsidRPr="00D238A5">
              <w:rPr>
                <w:rFonts w:asciiTheme="majorBidi" w:hAnsiTheme="majorBidi" w:cstheme="majorBidi"/>
                <w:sz w:val="18"/>
                <w:szCs w:val="18"/>
                <w:u w:val="single"/>
                <w:lang w:val="en-US"/>
              </w:rPr>
              <w:t>GGGGACAAGTTTGTACAAAAAAGCAGGCT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TAATGCATTTCAGCTTCAAT</w:t>
            </w:r>
            <w:r w:rsidRPr="00D238A5">
              <w:rPr>
                <w:rFonts w:asciiTheme="majorBidi" w:hAnsiTheme="majorBidi" w:cstheme="majorBidi"/>
                <w:smallCaps/>
                <w:color w:val="000000"/>
                <w:sz w:val="18"/>
                <w:szCs w:val="18"/>
                <w:lang w:val="en-US"/>
              </w:rPr>
              <w:t>-3'</w:t>
            </w:r>
          </w:p>
        </w:tc>
        <w:tc>
          <w:tcPr>
            <w:tcW w:w="1435" w:type="pct"/>
            <w:vMerge w:val="restart"/>
          </w:tcPr>
          <w:p w14:paraId="0F0585C7" w14:textId="758D128D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Used for cloning of the 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APS58_0500</w:t>
            </w: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ORF without the stop codon in plasmid pDONR207 by the Gateway system</w:t>
            </w:r>
          </w:p>
        </w:tc>
      </w:tr>
      <w:tr w:rsidR="00137C73" w:rsidRPr="00D238A5" w14:paraId="38C24E5C" w14:textId="77777777" w:rsidTr="007312A7">
        <w:trPr>
          <w:cantSplit/>
        </w:trPr>
        <w:tc>
          <w:tcPr>
            <w:tcW w:w="1234" w:type="pct"/>
          </w:tcPr>
          <w:p w14:paraId="12CE426B" w14:textId="655166F8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500M6ns_attB2</w:t>
            </w:r>
          </w:p>
        </w:tc>
        <w:tc>
          <w:tcPr>
            <w:tcW w:w="2331" w:type="pct"/>
          </w:tcPr>
          <w:p w14:paraId="0DD6AF15" w14:textId="7EE81201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</w:rPr>
              <w:t>5'-</w:t>
            </w:r>
            <w:r w:rsidRPr="00D238A5">
              <w:rPr>
                <w:rFonts w:asciiTheme="majorBidi" w:hAnsiTheme="majorBidi" w:cstheme="majorBidi"/>
                <w:sz w:val="18"/>
                <w:szCs w:val="18"/>
                <w:u w:val="single"/>
                <w:lang w:val="en-US"/>
              </w:rPr>
              <w:t>GGGGACCACTTTGTACAAGAAAGCTGGGT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AGAAAACGTACTTGCCCAG</w:t>
            </w:r>
            <w:r w:rsidRPr="00D238A5">
              <w:rPr>
                <w:rFonts w:asciiTheme="majorBidi" w:hAnsiTheme="majorBidi" w:cstheme="majorBidi"/>
                <w:smallCaps/>
                <w:color w:val="000000"/>
                <w:sz w:val="18"/>
                <w:szCs w:val="18"/>
                <w:lang w:val="en-US"/>
              </w:rPr>
              <w:t>-3'</w:t>
            </w:r>
          </w:p>
        </w:tc>
        <w:tc>
          <w:tcPr>
            <w:tcW w:w="1435" w:type="pct"/>
            <w:vMerge/>
          </w:tcPr>
          <w:p w14:paraId="0007728D" w14:textId="77777777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137C73" w:rsidRPr="00D238A5" w14:paraId="216A72B1" w14:textId="77777777" w:rsidTr="007312A7">
        <w:trPr>
          <w:cantSplit/>
        </w:trPr>
        <w:tc>
          <w:tcPr>
            <w:tcW w:w="1234" w:type="pct"/>
          </w:tcPr>
          <w:p w14:paraId="2D5CCEA5" w14:textId="2807AF5E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448M6_attB1</w:t>
            </w:r>
          </w:p>
        </w:tc>
        <w:tc>
          <w:tcPr>
            <w:tcW w:w="2331" w:type="pct"/>
          </w:tcPr>
          <w:p w14:paraId="5C7052A0" w14:textId="49DF7E7E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</w:rPr>
              <w:t>5'-</w:t>
            </w:r>
            <w:r w:rsidRPr="00D238A5">
              <w:rPr>
                <w:rFonts w:asciiTheme="majorBidi" w:hAnsiTheme="majorBidi" w:cstheme="majorBidi"/>
                <w:sz w:val="18"/>
                <w:szCs w:val="18"/>
                <w:u w:val="single"/>
                <w:lang w:val="en-US"/>
              </w:rPr>
              <w:t>GGGGACAAGTTTGTACAAAAAAGCAGGCT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TAATGAAGCCCGTAGGAAAT</w:t>
            </w:r>
            <w:r w:rsidRPr="00D238A5">
              <w:rPr>
                <w:rFonts w:asciiTheme="majorBidi" w:hAnsiTheme="majorBidi" w:cstheme="majorBidi"/>
                <w:smallCaps/>
                <w:color w:val="000000"/>
                <w:sz w:val="18"/>
                <w:szCs w:val="18"/>
                <w:lang w:val="en-US"/>
              </w:rPr>
              <w:t>-3'</w:t>
            </w:r>
          </w:p>
        </w:tc>
        <w:tc>
          <w:tcPr>
            <w:tcW w:w="1435" w:type="pct"/>
            <w:vMerge w:val="restart"/>
          </w:tcPr>
          <w:p w14:paraId="5C1EB74A" w14:textId="63D8AFFC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Used for cloning of the 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APS58_1448</w:t>
            </w: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ORF without the stop codon in plasmid pDONR207 by the Gateway system</w:t>
            </w:r>
          </w:p>
        </w:tc>
      </w:tr>
      <w:tr w:rsidR="00137C73" w:rsidRPr="00D238A5" w14:paraId="14C520C6" w14:textId="77777777" w:rsidTr="007312A7">
        <w:trPr>
          <w:cantSplit/>
        </w:trPr>
        <w:tc>
          <w:tcPr>
            <w:tcW w:w="1234" w:type="pct"/>
          </w:tcPr>
          <w:p w14:paraId="6562A00E" w14:textId="1E047D58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448M6ns_attB2</w:t>
            </w:r>
          </w:p>
        </w:tc>
        <w:tc>
          <w:tcPr>
            <w:tcW w:w="2331" w:type="pct"/>
          </w:tcPr>
          <w:p w14:paraId="13A31939" w14:textId="2D495D14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</w:rPr>
              <w:t>5'-</w:t>
            </w:r>
            <w:r w:rsidRPr="00D238A5">
              <w:rPr>
                <w:rFonts w:asciiTheme="majorBidi" w:hAnsiTheme="majorBidi" w:cstheme="majorBidi"/>
                <w:sz w:val="18"/>
                <w:szCs w:val="18"/>
                <w:u w:val="single"/>
                <w:lang w:val="en-US"/>
              </w:rPr>
              <w:t>GGGGACCACTTTGTACAAGAAAGCTGGGT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AGCGGTCACTCAGCTGGAC</w:t>
            </w:r>
            <w:r w:rsidRPr="00D238A5">
              <w:rPr>
                <w:rFonts w:asciiTheme="majorBidi" w:hAnsiTheme="majorBidi" w:cstheme="majorBidi"/>
                <w:smallCaps/>
                <w:color w:val="000000"/>
                <w:sz w:val="18"/>
                <w:szCs w:val="18"/>
                <w:lang w:val="en-US"/>
              </w:rPr>
              <w:t>-3'</w:t>
            </w:r>
          </w:p>
        </w:tc>
        <w:tc>
          <w:tcPr>
            <w:tcW w:w="1435" w:type="pct"/>
            <w:vMerge/>
          </w:tcPr>
          <w:p w14:paraId="730B54E7" w14:textId="2FB34D61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137C73" w:rsidRPr="00D238A5" w14:paraId="2798BAD6" w14:textId="77777777" w:rsidTr="007312A7">
        <w:trPr>
          <w:cantSplit/>
        </w:trPr>
        <w:tc>
          <w:tcPr>
            <w:tcW w:w="1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39284" w14:textId="7284A65F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es-ES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116M6_attB1</w:t>
            </w:r>
          </w:p>
        </w:tc>
        <w:tc>
          <w:tcPr>
            <w:tcW w:w="2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8AC21" w14:textId="65EF901B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</w:rPr>
              <w:t xml:space="preserve">5'- </w:t>
            </w:r>
            <w:r w:rsidRPr="00D238A5">
              <w:rPr>
                <w:rFonts w:asciiTheme="majorBidi" w:hAnsiTheme="majorBidi" w:cstheme="majorBidi"/>
                <w:sz w:val="18"/>
                <w:szCs w:val="18"/>
                <w:u w:val="single"/>
                <w:lang w:val="en-US"/>
              </w:rPr>
              <w:t>GGGGACAAGTTTGTACAAAAAAGCAGGCT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TAATGAAAAACTCCATCGGC </w:t>
            </w:r>
            <w:r w:rsidRPr="00D238A5">
              <w:rPr>
                <w:rFonts w:asciiTheme="majorBidi" w:hAnsiTheme="majorBidi" w:cstheme="majorBidi"/>
                <w:smallCaps/>
                <w:color w:val="000000"/>
                <w:sz w:val="18"/>
                <w:szCs w:val="18"/>
                <w:lang w:val="en-US"/>
              </w:rPr>
              <w:t>-3'</w:t>
            </w:r>
          </w:p>
        </w:tc>
        <w:tc>
          <w:tcPr>
            <w:tcW w:w="1435" w:type="pct"/>
            <w:vMerge w:val="restart"/>
          </w:tcPr>
          <w:p w14:paraId="12F04BCD" w14:textId="0AE44D89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Used for cloning of the 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APS58_4116</w:t>
            </w: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ORF without the stop codon in plasmid pDONR207 by the Gateway system</w:t>
            </w:r>
          </w:p>
        </w:tc>
      </w:tr>
      <w:tr w:rsidR="00137C73" w:rsidRPr="00D238A5" w14:paraId="7DD1FE4F" w14:textId="77777777" w:rsidTr="007312A7">
        <w:trPr>
          <w:cantSplit/>
        </w:trPr>
        <w:tc>
          <w:tcPr>
            <w:tcW w:w="1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46289" w14:textId="327856EB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116M6ns_attB2</w:t>
            </w:r>
          </w:p>
        </w:tc>
        <w:tc>
          <w:tcPr>
            <w:tcW w:w="2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4DD7D" w14:textId="4DAB398E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</w:rPr>
              <w:t xml:space="preserve">5'- </w:t>
            </w:r>
            <w:r w:rsidRPr="00D238A5">
              <w:rPr>
                <w:rFonts w:asciiTheme="majorBidi" w:hAnsiTheme="majorBidi" w:cstheme="majorBidi"/>
                <w:sz w:val="18"/>
                <w:szCs w:val="18"/>
                <w:u w:val="single"/>
                <w:lang w:val="en-US"/>
              </w:rPr>
              <w:t>GGGGACCACTTTGTACAAGAAAGCTGGGT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AGGGGCGGCGGCGGGCTTC </w:t>
            </w:r>
            <w:r w:rsidRPr="00D238A5">
              <w:rPr>
                <w:rFonts w:asciiTheme="majorBidi" w:hAnsiTheme="majorBidi" w:cstheme="majorBidi"/>
                <w:smallCaps/>
                <w:color w:val="000000"/>
                <w:sz w:val="18"/>
                <w:szCs w:val="18"/>
                <w:lang w:val="en-US"/>
              </w:rPr>
              <w:t>-3'</w:t>
            </w:r>
          </w:p>
        </w:tc>
        <w:tc>
          <w:tcPr>
            <w:tcW w:w="1435" w:type="pct"/>
            <w:vMerge/>
          </w:tcPr>
          <w:p w14:paraId="6731D555" w14:textId="77777777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</w:tbl>
    <w:p w14:paraId="2605D856" w14:textId="111AB1F9" w:rsidR="008A4801" w:rsidRPr="00D238A5" w:rsidRDefault="007312A7" w:rsidP="00021541">
      <w:pPr>
        <w:rPr>
          <w:rFonts w:asciiTheme="majorBidi" w:hAnsiTheme="majorBidi" w:cstheme="majorBidi"/>
        </w:rPr>
      </w:pPr>
      <w:r w:rsidRPr="00D238A5">
        <w:rPr>
          <w:rFonts w:asciiTheme="majorBidi" w:hAnsiTheme="majorBidi" w:cstheme="majorBidi"/>
          <w:vertAlign w:val="superscript"/>
        </w:rPr>
        <w:t>1</w:t>
      </w:r>
      <w:r w:rsidRPr="00D238A5">
        <w:rPr>
          <w:rFonts w:asciiTheme="majorBidi" w:hAnsiTheme="majorBidi" w:cstheme="majorBidi"/>
        </w:rPr>
        <w:t xml:space="preserve"> Underlined nucleotides indicate the r</w:t>
      </w:r>
      <w:r w:rsidR="0055408F" w:rsidRPr="00D238A5">
        <w:rPr>
          <w:rFonts w:asciiTheme="majorBidi" w:hAnsiTheme="majorBidi" w:cstheme="majorBidi"/>
        </w:rPr>
        <w:t xml:space="preserve">estriction sites of the corresponding enzymes </w:t>
      </w:r>
      <w:r w:rsidR="00486169" w:rsidRPr="00D238A5">
        <w:rPr>
          <w:rFonts w:asciiTheme="majorBidi" w:hAnsiTheme="majorBidi" w:cstheme="majorBidi"/>
        </w:rPr>
        <w:t xml:space="preserve">or the attB1 </w:t>
      </w:r>
      <w:r w:rsidR="005F5AF5" w:rsidRPr="00D238A5">
        <w:rPr>
          <w:rFonts w:asciiTheme="majorBidi" w:hAnsiTheme="majorBidi" w:cstheme="majorBidi"/>
        </w:rPr>
        <w:t>or</w:t>
      </w:r>
      <w:r w:rsidR="00486169" w:rsidRPr="00D238A5">
        <w:rPr>
          <w:rFonts w:asciiTheme="majorBidi" w:hAnsiTheme="majorBidi" w:cstheme="majorBidi"/>
        </w:rPr>
        <w:t xml:space="preserve"> attB2 </w:t>
      </w:r>
      <w:r w:rsidR="005F5AF5" w:rsidRPr="00D238A5">
        <w:rPr>
          <w:rFonts w:asciiTheme="majorBidi" w:hAnsiTheme="majorBidi" w:cstheme="majorBidi"/>
        </w:rPr>
        <w:t xml:space="preserve">sequences </w:t>
      </w:r>
      <w:r w:rsidR="00021541">
        <w:rPr>
          <w:rFonts w:asciiTheme="majorBidi" w:hAnsiTheme="majorBidi" w:cstheme="majorBidi"/>
        </w:rPr>
        <w:t xml:space="preserve">as </w:t>
      </w:r>
      <w:bookmarkStart w:id="0" w:name="_GoBack"/>
      <w:bookmarkEnd w:id="0"/>
      <w:r w:rsidR="005F5AF5" w:rsidRPr="00D238A5">
        <w:rPr>
          <w:rFonts w:asciiTheme="majorBidi" w:hAnsiTheme="majorBidi" w:cstheme="majorBidi"/>
        </w:rPr>
        <w:t>indicated in the primer names</w:t>
      </w:r>
      <w:r w:rsidR="0055408F" w:rsidRPr="00D238A5">
        <w:rPr>
          <w:rFonts w:asciiTheme="majorBidi" w:hAnsiTheme="majorBidi" w:cstheme="majorBidi"/>
        </w:rPr>
        <w:t>.</w:t>
      </w:r>
      <w:r w:rsidR="00F219E1" w:rsidRPr="00D238A5">
        <w:rPr>
          <w:rFonts w:asciiTheme="majorBidi" w:hAnsiTheme="majorBidi" w:cstheme="majorBidi"/>
        </w:rPr>
        <w:t xml:space="preserve"> Bolded</w:t>
      </w:r>
      <w:r w:rsidR="008A4801" w:rsidRPr="00D238A5">
        <w:rPr>
          <w:rFonts w:asciiTheme="majorBidi" w:hAnsiTheme="majorBidi" w:cstheme="majorBidi"/>
        </w:rPr>
        <w:t xml:space="preserve"> nucleotides</w:t>
      </w:r>
      <w:r w:rsidR="00A259C2" w:rsidRPr="00D238A5">
        <w:rPr>
          <w:rFonts w:asciiTheme="majorBidi" w:hAnsiTheme="majorBidi" w:cstheme="majorBidi"/>
        </w:rPr>
        <w:t xml:space="preserve"> in primers used for mutagenesis of </w:t>
      </w:r>
      <w:proofErr w:type="spellStart"/>
      <w:r w:rsidR="00A259C2" w:rsidRPr="00D238A5">
        <w:rPr>
          <w:rFonts w:asciiTheme="majorBidi" w:hAnsiTheme="majorBidi" w:cstheme="majorBidi"/>
          <w:i/>
          <w:iCs/>
        </w:rPr>
        <w:t>hrpX</w:t>
      </w:r>
      <w:proofErr w:type="spellEnd"/>
      <w:r w:rsidR="00A259C2" w:rsidRPr="00D238A5">
        <w:rPr>
          <w:rFonts w:asciiTheme="majorBidi" w:hAnsiTheme="majorBidi" w:cstheme="majorBidi"/>
        </w:rPr>
        <w:t xml:space="preserve"> and </w:t>
      </w:r>
      <w:proofErr w:type="spellStart"/>
      <w:r w:rsidR="00A259C2" w:rsidRPr="00D238A5">
        <w:rPr>
          <w:rFonts w:asciiTheme="majorBidi" w:hAnsiTheme="majorBidi" w:cstheme="majorBidi"/>
          <w:i/>
          <w:iCs/>
        </w:rPr>
        <w:t>hrpG</w:t>
      </w:r>
      <w:proofErr w:type="spellEnd"/>
      <w:r w:rsidR="008A4801" w:rsidRPr="00D238A5">
        <w:rPr>
          <w:rFonts w:asciiTheme="majorBidi" w:hAnsiTheme="majorBidi" w:cstheme="majorBidi"/>
        </w:rPr>
        <w:t xml:space="preserve"> </w:t>
      </w:r>
      <w:r w:rsidR="00F219E1" w:rsidRPr="00D238A5">
        <w:rPr>
          <w:rFonts w:asciiTheme="majorBidi" w:hAnsiTheme="majorBidi" w:cstheme="majorBidi"/>
        </w:rPr>
        <w:t xml:space="preserve">indicate substitutions relative to the </w:t>
      </w:r>
      <w:r w:rsidR="008A4801" w:rsidRPr="00D238A5">
        <w:rPr>
          <w:rFonts w:asciiTheme="majorBidi" w:hAnsiTheme="majorBidi" w:cstheme="majorBidi"/>
        </w:rPr>
        <w:t xml:space="preserve">original sequence </w:t>
      </w:r>
      <w:r w:rsidR="00F219E1" w:rsidRPr="00D238A5">
        <w:rPr>
          <w:rFonts w:asciiTheme="majorBidi" w:hAnsiTheme="majorBidi" w:cstheme="majorBidi"/>
        </w:rPr>
        <w:t xml:space="preserve">for addition of </w:t>
      </w:r>
      <w:r w:rsidR="008A4801" w:rsidRPr="00D238A5">
        <w:rPr>
          <w:rFonts w:asciiTheme="majorBidi" w:hAnsiTheme="majorBidi" w:cstheme="majorBidi"/>
        </w:rPr>
        <w:t>an early stop codon.</w:t>
      </w:r>
    </w:p>
    <w:p w14:paraId="3E00537B" w14:textId="6B3FEC1A" w:rsidR="001C66AF" w:rsidRPr="00D238A5" w:rsidRDefault="001C66AF" w:rsidP="00F70C7C">
      <w:pPr>
        <w:rPr>
          <w:rFonts w:asciiTheme="majorBidi" w:hAnsiTheme="majorBidi" w:cstheme="majorBidi"/>
        </w:rPr>
      </w:pPr>
    </w:p>
    <w:sectPr w:rsidR="001C66AF" w:rsidRPr="00D238A5" w:rsidSect="00C945C9">
      <w:pgSz w:w="11906" w:h="16838" w:code="9"/>
      <w:pgMar w:top="851" w:right="851" w:bottom="851" w:left="851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6F34AF3" w16cid:durableId="20110989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161E48"/>
    <w:multiLevelType w:val="hybridMultilevel"/>
    <w:tmpl w:val="5ABEB05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12406C"/>
    <w:multiLevelType w:val="hybridMultilevel"/>
    <w:tmpl w:val="AF0AC4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5610A31"/>
    <w:multiLevelType w:val="hybridMultilevel"/>
    <w:tmpl w:val="67E2C6E4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2980"/>
    <w:rsid w:val="00020EFC"/>
    <w:rsid w:val="00021541"/>
    <w:rsid w:val="000B18A8"/>
    <w:rsid w:val="000B5315"/>
    <w:rsid w:val="000D0289"/>
    <w:rsid w:val="001320F7"/>
    <w:rsid w:val="001328E2"/>
    <w:rsid w:val="00137C73"/>
    <w:rsid w:val="00156425"/>
    <w:rsid w:val="001945E9"/>
    <w:rsid w:val="001B6E9D"/>
    <w:rsid w:val="001C66AF"/>
    <w:rsid w:val="001F5750"/>
    <w:rsid w:val="002177AB"/>
    <w:rsid w:val="002F1D5E"/>
    <w:rsid w:val="00323430"/>
    <w:rsid w:val="00384433"/>
    <w:rsid w:val="00392A9D"/>
    <w:rsid w:val="00396B89"/>
    <w:rsid w:val="003A482C"/>
    <w:rsid w:val="003D1102"/>
    <w:rsid w:val="00404D4B"/>
    <w:rsid w:val="00420BBC"/>
    <w:rsid w:val="004354AE"/>
    <w:rsid w:val="00486169"/>
    <w:rsid w:val="00516D06"/>
    <w:rsid w:val="00520AAD"/>
    <w:rsid w:val="0055408F"/>
    <w:rsid w:val="005605BC"/>
    <w:rsid w:val="00565D34"/>
    <w:rsid w:val="005B6456"/>
    <w:rsid w:val="005F5AF5"/>
    <w:rsid w:val="006232AB"/>
    <w:rsid w:val="006241E0"/>
    <w:rsid w:val="00636C61"/>
    <w:rsid w:val="006731B8"/>
    <w:rsid w:val="006D0768"/>
    <w:rsid w:val="006F20E3"/>
    <w:rsid w:val="006F251D"/>
    <w:rsid w:val="007312A7"/>
    <w:rsid w:val="00731BEC"/>
    <w:rsid w:val="00794C7E"/>
    <w:rsid w:val="007A2A80"/>
    <w:rsid w:val="007A2AF4"/>
    <w:rsid w:val="007C401A"/>
    <w:rsid w:val="007D11C4"/>
    <w:rsid w:val="008A4801"/>
    <w:rsid w:val="008E5506"/>
    <w:rsid w:val="008F2980"/>
    <w:rsid w:val="008F3EBF"/>
    <w:rsid w:val="008F6BA9"/>
    <w:rsid w:val="009341E7"/>
    <w:rsid w:val="0095154A"/>
    <w:rsid w:val="00990DC0"/>
    <w:rsid w:val="009A5BE0"/>
    <w:rsid w:val="009B71E0"/>
    <w:rsid w:val="00A259C2"/>
    <w:rsid w:val="00AA01D1"/>
    <w:rsid w:val="00B1140A"/>
    <w:rsid w:val="00B544D7"/>
    <w:rsid w:val="00B71938"/>
    <w:rsid w:val="00BB401B"/>
    <w:rsid w:val="00BC0D1B"/>
    <w:rsid w:val="00C669D8"/>
    <w:rsid w:val="00C84B08"/>
    <w:rsid w:val="00C90B1A"/>
    <w:rsid w:val="00C945C9"/>
    <w:rsid w:val="00D073A7"/>
    <w:rsid w:val="00D14A7C"/>
    <w:rsid w:val="00D238A5"/>
    <w:rsid w:val="00D27F83"/>
    <w:rsid w:val="00D75A89"/>
    <w:rsid w:val="00E10D5A"/>
    <w:rsid w:val="00E51C93"/>
    <w:rsid w:val="00E90512"/>
    <w:rsid w:val="00EA7D9F"/>
    <w:rsid w:val="00EE232A"/>
    <w:rsid w:val="00F219E1"/>
    <w:rsid w:val="00F70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12D8C2"/>
  <w15:chartTrackingRefBased/>
  <w15:docId w15:val="{6FAB24F7-01F2-4298-9DE1-60EC2F9D8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2980"/>
    <w:rPr>
      <w:lang w:val="en-GB"/>
    </w:rPr>
  </w:style>
  <w:style w:type="paragraph" w:styleId="Heading3">
    <w:name w:val="heading 3"/>
    <w:basedOn w:val="Normal"/>
    <w:next w:val="Normal"/>
    <w:link w:val="Heading3Char"/>
    <w:qFormat/>
    <w:rsid w:val="008F2980"/>
    <w:pPr>
      <w:keepNext/>
      <w:spacing w:before="240" w:after="60" w:line="240" w:lineRule="auto"/>
      <w:outlineLvl w:val="2"/>
    </w:pPr>
    <w:rPr>
      <w:rFonts w:ascii="Arial" w:eastAsia="Times New Roman" w:hAnsi="Arial" w:cs="Arial"/>
      <w:b/>
      <w:bCs/>
      <w:sz w:val="26"/>
      <w:szCs w:val="26"/>
      <w:lang w:val="es-ES" w:eastAsia="es-ES"/>
    </w:rPr>
  </w:style>
  <w:style w:type="paragraph" w:styleId="Heading4">
    <w:name w:val="heading 4"/>
    <w:basedOn w:val="Normal"/>
    <w:next w:val="Normal"/>
    <w:link w:val="Heading4Char"/>
    <w:qFormat/>
    <w:rsid w:val="008F2980"/>
    <w:pPr>
      <w:keepNext/>
      <w:spacing w:before="240" w:after="60" w:line="240" w:lineRule="auto"/>
      <w:outlineLvl w:val="3"/>
    </w:pPr>
    <w:rPr>
      <w:rFonts w:ascii="Times New Roman" w:eastAsia="Times New Roman" w:hAnsi="Times New Roman" w:cs="Times New Roman"/>
      <w:b/>
      <w:bCs/>
      <w:sz w:val="28"/>
      <w:szCs w:val="28"/>
      <w:lang w:val="es-ES" w:eastAsia="es-ES"/>
    </w:rPr>
  </w:style>
  <w:style w:type="paragraph" w:styleId="Heading7">
    <w:name w:val="heading 7"/>
    <w:basedOn w:val="Normal"/>
    <w:next w:val="Normal"/>
    <w:link w:val="Heading7Char"/>
    <w:qFormat/>
    <w:rsid w:val="008F2980"/>
    <w:pPr>
      <w:keepNext/>
      <w:spacing w:after="0" w:line="240" w:lineRule="auto"/>
      <w:outlineLvl w:val="6"/>
    </w:pPr>
    <w:rPr>
      <w:rFonts w:ascii="Arial" w:eastAsia="Times New Roman" w:hAnsi="Arial" w:cs="Times New Roman"/>
      <w:sz w:val="24"/>
      <w:szCs w:val="20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8F2980"/>
    <w:rPr>
      <w:rFonts w:ascii="Arial" w:eastAsia="Times New Roman" w:hAnsi="Arial" w:cs="Arial"/>
      <w:b/>
      <w:bCs/>
      <w:sz w:val="26"/>
      <w:szCs w:val="26"/>
      <w:lang w:eastAsia="es-ES"/>
    </w:rPr>
  </w:style>
  <w:style w:type="character" w:customStyle="1" w:styleId="Heading4Char">
    <w:name w:val="Heading 4 Char"/>
    <w:basedOn w:val="DefaultParagraphFont"/>
    <w:link w:val="Heading4"/>
    <w:rsid w:val="008F2980"/>
    <w:rPr>
      <w:rFonts w:ascii="Times New Roman" w:eastAsia="Times New Roman" w:hAnsi="Times New Roman" w:cs="Times New Roman"/>
      <w:b/>
      <w:bCs/>
      <w:sz w:val="28"/>
      <w:szCs w:val="28"/>
      <w:lang w:eastAsia="es-ES"/>
    </w:rPr>
  </w:style>
  <w:style w:type="character" w:customStyle="1" w:styleId="Heading7Char">
    <w:name w:val="Heading 7 Char"/>
    <w:basedOn w:val="DefaultParagraphFont"/>
    <w:link w:val="Heading7"/>
    <w:rsid w:val="008F2980"/>
    <w:rPr>
      <w:rFonts w:ascii="Arial" w:eastAsia="Times New Roman" w:hAnsi="Arial" w:cs="Times New Roman"/>
      <w:sz w:val="24"/>
      <w:szCs w:val="20"/>
      <w:lang w:val="en-GB" w:eastAsia="es-E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F298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 w:bidi="he-I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F2980"/>
    <w:rPr>
      <w:rFonts w:ascii="Courier New" w:eastAsia="Times New Roman" w:hAnsi="Courier New" w:cs="Courier New"/>
      <w:sz w:val="20"/>
      <w:szCs w:val="20"/>
      <w:lang w:val="en-US" w:bidi="he-IL"/>
    </w:rPr>
  </w:style>
  <w:style w:type="character" w:styleId="CommentReference">
    <w:name w:val="annotation reference"/>
    <w:basedOn w:val="DefaultParagraphFont"/>
    <w:uiPriority w:val="99"/>
    <w:semiHidden/>
    <w:unhideWhenUsed/>
    <w:rsid w:val="008F29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29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2980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29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2980"/>
    <w:rPr>
      <w:rFonts w:ascii="Segoe UI" w:hAnsi="Segoe UI" w:cs="Segoe UI"/>
      <w:sz w:val="18"/>
      <w:szCs w:val="18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2A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2A80"/>
    <w:rPr>
      <w:b/>
      <w:bCs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1C66A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6/09/relationships/commentsIds" Target="commentsId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415</Words>
  <Characters>7076</Characters>
  <Application>Microsoft Office Word</Application>
  <DocSecurity>0</DocSecurity>
  <Lines>58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saulb</cp:lastModifiedBy>
  <cp:revision>4</cp:revision>
  <dcterms:created xsi:type="dcterms:W3CDTF">2019-06-13T11:11:00Z</dcterms:created>
  <dcterms:modified xsi:type="dcterms:W3CDTF">2019-06-17T11:23:00Z</dcterms:modified>
</cp:coreProperties>
</file>